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08A118" w14:textId="59A430CE" w:rsidR="00ED63C9" w:rsidRDefault="00ED63C9" w:rsidP="00EE1F03">
      <w:pPr>
        <w:jc w:val="center"/>
        <w:rPr>
          <w:b/>
        </w:rPr>
      </w:pPr>
      <w:r w:rsidRPr="00EE1F03">
        <w:rPr>
          <w:b/>
        </w:rPr>
        <w:t>Health Impact Assessment</w:t>
      </w:r>
      <w:r w:rsidR="00EE1F03" w:rsidRPr="00EE1F03">
        <w:rPr>
          <w:b/>
        </w:rPr>
        <w:t>: 9pm Watershed</w:t>
      </w:r>
    </w:p>
    <w:p w14:paraId="0AF13890" w14:textId="7D17B1F8" w:rsidR="00EE1F03" w:rsidRDefault="00EE1F03" w:rsidP="00EE1F03">
      <w:pPr>
        <w:rPr>
          <w:b/>
        </w:rPr>
      </w:pPr>
      <w:r>
        <w:rPr>
          <w:b/>
        </w:rPr>
        <w:t>Aims:</w:t>
      </w:r>
    </w:p>
    <w:p w14:paraId="4FFC51ED" w14:textId="1EB11B6B" w:rsidR="00EE1F03" w:rsidRDefault="00FE7683" w:rsidP="00FE7683">
      <w:r>
        <w:t xml:space="preserve">Primary aim: </w:t>
      </w:r>
      <w:r w:rsidR="00EE1F03">
        <w:t>To quantify the health impact</w:t>
      </w:r>
      <w:r>
        <w:t xml:space="preserve"> and wider benefits (social and employment that accrue)</w:t>
      </w:r>
      <w:r w:rsidR="00EE1F03">
        <w:t xml:space="preserve"> of the proposed 9pm watershed</w:t>
      </w:r>
      <w:r w:rsidR="00391BE5">
        <w:t xml:space="preserve"> (and variants of)</w:t>
      </w:r>
      <w:r w:rsidR="00EE1F03">
        <w:t xml:space="preserve"> for unhealthy food advertising</w:t>
      </w:r>
    </w:p>
    <w:p w14:paraId="6414BC05" w14:textId="51CFE44C" w:rsidR="00EE1F03" w:rsidRDefault="00FE7683" w:rsidP="00FE7683">
      <w:r>
        <w:t xml:space="preserve">Secondary aim: </w:t>
      </w:r>
      <w:r w:rsidR="00EE1F03">
        <w:t>To undertake a cost-effectiveness</w:t>
      </w:r>
      <w:r>
        <w:t xml:space="preserve"> analysis</w:t>
      </w:r>
      <w:r w:rsidR="00EE1F03">
        <w:t xml:space="preserve"> </w:t>
      </w:r>
      <w:r>
        <w:t>from the perspective of the state</w:t>
      </w:r>
    </w:p>
    <w:p w14:paraId="5FC11A4B" w14:textId="13F1B9A1" w:rsidR="00EE1F03" w:rsidRDefault="00EE1F03" w:rsidP="00EE1F03">
      <w:pPr>
        <w:rPr>
          <w:b/>
        </w:rPr>
      </w:pPr>
      <w:r>
        <w:rPr>
          <w:b/>
        </w:rPr>
        <w:t>Methods</w:t>
      </w:r>
    </w:p>
    <w:p w14:paraId="327FD01E" w14:textId="2C0CE3A0" w:rsidR="00391BE5" w:rsidRPr="00391BE5" w:rsidRDefault="00391BE5" w:rsidP="00543550">
      <w:pPr>
        <w:rPr>
          <w:u w:val="single"/>
        </w:rPr>
      </w:pPr>
      <w:r w:rsidRPr="00391BE5">
        <w:rPr>
          <w:u w:val="single"/>
        </w:rPr>
        <w:t>General Approach</w:t>
      </w:r>
    </w:p>
    <w:p w14:paraId="7EB924D4" w14:textId="77777777" w:rsidR="00391BE5" w:rsidRDefault="00391BE5" w:rsidP="00543550">
      <w:r>
        <w:t>We will</w:t>
      </w:r>
      <w:r w:rsidR="006667B0">
        <w:t xml:space="preserve"> f</w:t>
      </w:r>
      <w:r w:rsidR="00543550">
        <w:t xml:space="preserve">ollow the </w:t>
      </w:r>
      <w:r>
        <w:t xml:space="preserve">broad </w:t>
      </w:r>
      <w:r w:rsidR="00543550">
        <w:t>approach used by Brown et al to model the health impact of a proposed 9.30pm watershed in Australia</w:t>
      </w:r>
      <w:r>
        <w:t>.</w:t>
      </w:r>
      <w:r w:rsidR="00543550">
        <w:fldChar w:fldCharType="begin" w:fldLock="1"/>
      </w:r>
      <w:r w:rsidR="00543550">
        <w:instrText>ADDIN CSL_CITATION {"citationItems":[{"id":"ITEM-1","itemData":{"DOI":"10.3390/nu10050622","ISSN":"2072-6643","PMID":"29762517","abstract":"Television (TV) advertising of food and beverages high in fat, sugar and salt (HFSS) influences food preferences and consumption. Children from lower socioeconomic position (SEP) have higher exposure to TV advertising due to more time spent watching TV. This paper sought to estimate the cost-effectiveness of legislation to restrict HFSS TV advertising until 9:30 pm, and to examine how health benefits and healthcare cost-savings differ by SEP. Cost-effectiveness modelling was undertaken (i) at the population level, and (ii) by area-level SEP. A multi-state multiple-cohort lifetable model was used to estimate obesity-related health outcomes and healthcare cost-savings over the lifetime of the 2010 Australian population. Incremental cost-effectiveness ratios (ICERs) were reported, with assumptions tested through sensitivity analyses. An intervention restricting HFSS TV advertising would cost AUD5.9M (95% UI AUD5.8M⁻AUD7M), resulting in modelled reductions in energy intake (mean 115 kJ/day) and body mass index (BMI) (mean 0.352 kg/m²). The intervention is likely to be cost-saving, with 1.4 times higher total cost-savings and 1.5 times higher health benefits in the most disadvantaged socioeconomic group (17,512 HALYs saved (95% UI 10,372⁻25,155); total cost-savings AUD126.3M (95% UI AUD58.7M⁻196.9M) over the lifetime) compared to the least disadvantaged socioeconomic group (11,321 HALYs saved (95% UI 6812⁻15,679); total cost-savings AUD90.9M (95% UI AUD44.3M⁻136.3M)). Legislation to restrict HFSS TV advertising is likely to be cost-effective, with greater health benefits and healthcare cost-savings for children with low SEP.","author":[{"dropping-particle":"","family":"Brown","given":"Vicki","non-dropping-particle":"","parse-names":false,"suffix":""},{"dropping-particle":"","family":"Ananthapavan","given":"Jaithri","non-dropping-particle":"","parse-names":false,"suffix":""},{"dropping-particle":"","family":"Veerman","given":"Lennert","non-dropping-particle":"","parse-names":false,"suffix":""},{"dropping-particle":"","family":"Sacks","given":"Gary","non-dropping-particle":"","parse-names":false,"suffix":""},{"dropping-particle":"","family":"Lal","given":"Anita","non-dropping-particle":"","parse-names":false,"suffix":""},{"dropping-particle":"","family":"Peeters","given":"Anna","non-dropping-particle":"","parse-names":false,"suffix":""},{"dropping-particle":"","family":"Backholer","given":"Kathryn","non-dropping-particle":"","parse-names":false,"suffix":""},{"dropping-particle":"","family":"Moodie","given":"Marjory","non-dropping-particle":"","parse-names":false,"suffix":""}],"container-title":"Nutrients","id":"ITEM-1","issue":"5","issued":{"date-parts":[["2018","5","15"]]},"publisher":"Multidisciplinary Digital Publishing Institute  (MDPI)","title":"The Potential Cost-Effectiveness and Equity Impacts of Restricting Television Advertising of Unhealthy Food and Beverages to Australian Children.","type":"article-journal","volume":"10"},"uris":["http://www.mendeley.com/documents/?uuid=23adcd38-db68-3ba5-8262-fb787bdbc19c"]}],"mendeley":{"formattedCitation":"[1]","plainTextFormattedCitation":"[1]","previouslyFormattedCitation":"[1]"},"properties":{"noteIndex":0},"schema":"https://github.com/citation-style-language/schema/raw/master/csl-citation.json"}</w:instrText>
      </w:r>
      <w:r w:rsidR="00543550">
        <w:fldChar w:fldCharType="separate"/>
      </w:r>
      <w:r w:rsidR="00543550" w:rsidRPr="00C55829">
        <w:rPr>
          <w:noProof/>
        </w:rPr>
        <w:t>[1]</w:t>
      </w:r>
      <w:r w:rsidR="00543550">
        <w:fldChar w:fldCharType="end"/>
      </w:r>
      <w:r w:rsidR="00543550">
        <w:t xml:space="preserve"> </w:t>
      </w:r>
    </w:p>
    <w:p w14:paraId="17F2793B" w14:textId="2EF791C1" w:rsidR="00543550" w:rsidRDefault="00391BE5" w:rsidP="00543550">
      <w:r>
        <w:t xml:space="preserve">We will assume that </w:t>
      </w:r>
      <w:r w:rsidR="00543550">
        <w:t xml:space="preserve">exposure </w:t>
      </w:r>
      <w:r>
        <w:t xml:space="preserve">to unhealthy food advertising on TV has a short-term (uncompensated) effect on calorie consumption, which cumulatively leads to </w:t>
      </w:r>
      <w:r w:rsidR="00543550">
        <w:t>excess calorie consumption</w:t>
      </w:r>
      <w:r>
        <w:t xml:space="preserve"> that results in weight gain and an increase in BMI.</w:t>
      </w:r>
      <w:r w:rsidR="007308E8">
        <w:t xml:space="preserve"> This estimate of this effect will be based on the Russell et al systematic review.</w:t>
      </w:r>
    </w:p>
    <w:p w14:paraId="58D18296" w14:textId="00643023" w:rsidR="00391BE5" w:rsidRDefault="00391BE5" w:rsidP="00543550">
      <w:r>
        <w:t xml:space="preserve">Whilst we acknowledge there are two ‘pathways’ through which advertising </w:t>
      </w:r>
      <w:r w:rsidR="00B02103">
        <w:t>a</w:t>
      </w:r>
      <w:r>
        <w:t>ffects diet, in practice the data currently only permits us to model one of these two pathways (</w:t>
      </w:r>
      <w:r w:rsidR="00B02103">
        <w:t xml:space="preserve">that depicted at the top of </w:t>
      </w:r>
      <w:r>
        <w:t>Figure 1).</w:t>
      </w:r>
    </w:p>
    <w:p w14:paraId="5E3D37F6" w14:textId="41684889" w:rsidR="00391BE5" w:rsidRDefault="00391BE5" w:rsidP="00391BE5">
      <w:r>
        <w:t>We will use the use the validated Hall equations,</w:t>
      </w:r>
      <w:r>
        <w:fldChar w:fldCharType="begin" w:fldLock="1"/>
      </w:r>
      <w:r w:rsidR="00CD4B62">
        <w:instrText>ADDIN CSL_CITATION {"citationItems":[{"id":"ITEM-1","itemData":{"DOI":"10.1016/S2213-8587(13)70051-2","ISSN":"22138587","abstract":"&lt;h2&gt;Summary&lt;/h2&gt;&lt;h3&gt;Background&lt;/h3&gt;&lt;p&gt;Clinicians and policy makers need the ability to predict quantitatively how childhood bodyweight will respond to obesity interventions.&lt;/p&gt;&lt;h3&gt;Methods&lt;/h3&gt;&lt;p&gt;We developed and validated a mathematical model of childhood energy balance that accounts for healthy growth and development of obesity, and that makes quantitative predictions about weight-management interventions. The model was calibrated to reference body composition data in healthy children and validated by comparing model predictions with data other than those used to build the model.&lt;/p&gt;&lt;h3&gt;Findings&lt;/h3&gt;&lt;p&gt;The model accurately simulated the changes in body composition and energy expenditure reported in reference data during healthy growth, and predicted increases in energy intake from ages 5–18 years of roughly 1200 kcal per day in boys and 900 kcal per day in girls. Development of childhood obesity necessitated a substantially greater excess energy intake than for development of adult obesity. Furthermore, excess energy intake in overweight and obese children calculated by the model greatly exceeded the typical energy balance calculated on the basis of growth charts. At the population level, the excess weight of US children in 2003–06 was associated with a mean increase in energy intake of roughly 200 kcal per day per child compared with similar children in 1971–74. The model also suggests that therapeutic windows when children can outgrow obesity without losing weight might exist, especially during periods of high growth potential in boys who are not severely obese.&lt;/p&gt;&lt;h3&gt;Interpretation&lt;/h3&gt;&lt;p&gt;This model quantifies the energy excess underlying obesity and calculates the necessary intervention magnitude to achieve bodyweight change in children. Policy makers and clinicians now have a quantitative technique for understanding the childhood obesity epidemic and planning interventions to control it.&lt;/p&gt;&lt;h3&gt;Funding&lt;/h3&gt;&lt;p&gt;Intramural Research Program of the National Institutes of Health, National Institute of Diabetes and Digestive and Kidney Diseases.&lt;/p&gt;","author":[{"dropping-particle":"","family":"Hall","given":"Kevin D","non-dropping-particle":"","parse-names":false,"suffix":""},{"dropping-particle":"","family":"Butte","given":"Nancy F","non-dropping-particle":"","parse-names":false,"suffix":""},{"dropping-particle":"","family":"Swinburn","given":"Boyd A","non-dropping-particle":"","parse-names":false,"suffix":""},{"dropping-particle":"","family":"Chow","given":"Carson C","non-dropping-particle":"","parse-names":false,"suffix":""}],"container-title":"The Lancet Diabetes &amp; Endocrinology","id":"ITEM-1","issue":"2","issued":{"date-parts":[["2013","10","1"]]},"page":"97-105","publisher":"Elsevier","title":"Dynamics of childhood growth and obesity: development and validation of a quantitative mathematical model","type":"article-journal","volume":"1"},"uris":["http://www.mendeley.com/documents/?uuid=64b6cbf3-2df8-3e8d-b5e7-68f93deb4d4a"]}],"mendeley":{"formattedCitation":"[2]","plainTextFormattedCitation":"[2]","previouslyFormattedCitation":"[2]"},"properties":{"noteIndex":0},"schema":"https://github.com/citation-style-language/schema/raw/master/csl-citation.json"}</w:instrText>
      </w:r>
      <w:r>
        <w:fldChar w:fldCharType="separate"/>
      </w:r>
      <w:r w:rsidR="00F0069C" w:rsidRPr="00F0069C">
        <w:rPr>
          <w:noProof/>
        </w:rPr>
        <w:t>[2]</w:t>
      </w:r>
      <w:r>
        <w:fldChar w:fldCharType="end"/>
      </w:r>
      <w:r>
        <w:t xml:space="preserve"> to estimate the effect of increased calorie intake on children’s BMI.</w:t>
      </w:r>
    </w:p>
    <w:p w14:paraId="5FE9092D" w14:textId="49AEFE81" w:rsidR="00391BE5" w:rsidRDefault="00391BE5" w:rsidP="00391BE5">
      <w:r>
        <w:t>We assume that the additional calorie intake during childhood shifts the BMI distribution curve and this relative shift is then maintained throughout life.</w:t>
      </w:r>
    </w:p>
    <w:p w14:paraId="6D98D352" w14:textId="07EB5409" w:rsidR="00391BE5" w:rsidRDefault="00391BE5" w:rsidP="00391BE5">
      <w:r>
        <w:t xml:space="preserve">We will use the </w:t>
      </w:r>
      <w:proofErr w:type="spellStart"/>
      <w:r>
        <w:t>PRIME</w:t>
      </w:r>
      <w:r w:rsidR="007C4EC4">
        <w:t>time</w:t>
      </w:r>
      <w:proofErr w:type="spellEnd"/>
      <w:r>
        <w:t xml:space="preserve"> model (</w:t>
      </w:r>
      <w:r w:rsidR="007C4EC4">
        <w:t xml:space="preserve">Cobiac </w:t>
      </w:r>
      <w:r>
        <w:t>et al, University of Oxford) to estimate the health impacts (as well as health and social care costs) in adult life.</w:t>
      </w:r>
    </w:p>
    <w:p w14:paraId="20F848CD" w14:textId="77777777" w:rsidR="00391BE5" w:rsidRPr="00391BE5" w:rsidRDefault="00391BE5" w:rsidP="00391BE5">
      <w:pPr>
        <w:rPr>
          <w:u w:val="single"/>
        </w:rPr>
      </w:pPr>
      <w:r w:rsidRPr="00391BE5">
        <w:rPr>
          <w:u w:val="single"/>
        </w:rPr>
        <w:t>Figure 1: Pathways through which food advertising affects health</w:t>
      </w:r>
    </w:p>
    <w:p w14:paraId="700D9F69" w14:textId="77777777" w:rsidR="00391BE5" w:rsidRDefault="00391BE5" w:rsidP="00391BE5">
      <w:pPr>
        <w:rPr>
          <w:b/>
        </w:rPr>
      </w:pPr>
      <w:r>
        <w:rPr>
          <w:noProof/>
          <w:lang w:eastAsia="en-GB"/>
        </w:rPr>
        <w:drawing>
          <wp:inline distT="0" distB="0" distL="0" distR="0" wp14:anchorId="55A96F29" wp14:editId="601A6703">
            <wp:extent cx="5727700" cy="16256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0" cy="1625600"/>
                    </a:xfrm>
                    <a:prstGeom prst="rect">
                      <a:avLst/>
                    </a:prstGeom>
                    <a:noFill/>
                    <a:ln>
                      <a:noFill/>
                    </a:ln>
                  </pic:spPr>
                </pic:pic>
              </a:graphicData>
            </a:graphic>
          </wp:inline>
        </w:drawing>
      </w:r>
    </w:p>
    <w:p w14:paraId="06959EFE" w14:textId="77777777" w:rsidR="003F42A0" w:rsidRDefault="003F42A0" w:rsidP="003F42A0">
      <w:pPr>
        <w:rPr>
          <w:u w:val="single"/>
        </w:rPr>
      </w:pPr>
      <w:r w:rsidRPr="00391BE5">
        <w:rPr>
          <w:u w:val="single"/>
        </w:rPr>
        <w:t>Scope</w:t>
      </w:r>
    </w:p>
    <w:p w14:paraId="35012B40" w14:textId="3070283B" w:rsidR="003F42A0" w:rsidRPr="00FE7683" w:rsidRDefault="003F42A0" w:rsidP="003F42A0">
      <w:r w:rsidRPr="00FE7683">
        <w:t xml:space="preserve">Only consider effects on children (aged </w:t>
      </w:r>
      <w:r w:rsidR="00FE7683">
        <w:t>5</w:t>
      </w:r>
      <w:r w:rsidRPr="00FE7683">
        <w:t>-1</w:t>
      </w:r>
      <w:r w:rsidR="00111EF9" w:rsidRPr="00FE7683">
        <w:t>4</w:t>
      </w:r>
      <w:r w:rsidRPr="00FE7683">
        <w:t xml:space="preserve"> years)</w:t>
      </w:r>
      <w:r w:rsidR="00111EF9" w:rsidRPr="00FE7683">
        <w:t>, based on the age range included in the Russell et al meta-analysis</w:t>
      </w:r>
      <w:r w:rsidR="00FE7683">
        <w:t xml:space="preserve"> (2-14 years); and Hall equation validity for 5 years and over</w:t>
      </w:r>
      <w:r w:rsidR="00111EF9" w:rsidRPr="00FE7683">
        <w:t>.</w:t>
      </w:r>
    </w:p>
    <w:p w14:paraId="08E4F9D7" w14:textId="77777777" w:rsidR="003F42A0" w:rsidRPr="00FE7683" w:rsidRDefault="003F42A0" w:rsidP="003F42A0">
      <w:r w:rsidRPr="00FE7683">
        <w:t>UK wide</w:t>
      </w:r>
    </w:p>
    <w:p w14:paraId="34EE8D7E" w14:textId="0F0473C8" w:rsidR="00FE7683" w:rsidRPr="00FE7683" w:rsidRDefault="00FE7683" w:rsidP="003F42A0">
      <w:r w:rsidRPr="00FE7683">
        <w:t>Benefits: health, healthcare costs, social care costs, productivity costs</w:t>
      </w:r>
    </w:p>
    <w:p w14:paraId="38DA77A1" w14:textId="00A98E6F" w:rsidR="00FE7683" w:rsidRPr="00FE7683" w:rsidRDefault="00FE7683" w:rsidP="003F42A0">
      <w:r w:rsidRPr="00FE7683">
        <w:t>Costs: costs of implementation borne by FSA-Ofcom</w:t>
      </w:r>
      <w:r>
        <w:t xml:space="preserve"> </w:t>
      </w:r>
    </w:p>
    <w:p w14:paraId="04DFEEA0" w14:textId="63CF592D" w:rsidR="007A7C52" w:rsidRDefault="007A7C52" w:rsidP="007A7C52">
      <w:pPr>
        <w:rPr>
          <w:u w:val="single"/>
        </w:rPr>
      </w:pPr>
      <w:r w:rsidRPr="007A7C52">
        <w:rPr>
          <w:u w:val="single"/>
        </w:rPr>
        <w:lastRenderedPageBreak/>
        <w:t>Scenarios modelled</w:t>
      </w:r>
    </w:p>
    <w:p w14:paraId="249D0E3B" w14:textId="346AE08C" w:rsidR="004C26F3" w:rsidRPr="007308E8" w:rsidRDefault="004C26F3" w:rsidP="007A7C52">
      <w:r w:rsidRPr="007308E8">
        <w:t>[See detailed notes from IFS on the how of modelling these scenarios]</w:t>
      </w:r>
    </w:p>
    <w:p w14:paraId="6FE39F99" w14:textId="4ACA1BA4" w:rsidR="005C0893" w:rsidRPr="002D55A0" w:rsidRDefault="005C0893" w:rsidP="007A7C52">
      <w:r w:rsidRPr="005C0893">
        <w:t xml:space="preserve">The two broad scenarios we will </w:t>
      </w:r>
      <w:r w:rsidRPr="002D55A0">
        <w:t>explore are:</w:t>
      </w:r>
    </w:p>
    <w:p w14:paraId="3F7F4F67" w14:textId="155232C9" w:rsidR="005C0893" w:rsidRPr="002D55A0" w:rsidRDefault="005C0893" w:rsidP="005C0893">
      <w:pPr>
        <w:pStyle w:val="ListParagraph"/>
        <w:numPr>
          <w:ilvl w:val="0"/>
          <w:numId w:val="11"/>
        </w:numPr>
      </w:pPr>
      <w:r w:rsidRPr="002D55A0">
        <w:t>‘Unhealthy food advertising’ is completely removed</w:t>
      </w:r>
    </w:p>
    <w:p w14:paraId="0D730E7B" w14:textId="4C7B8387" w:rsidR="005C0893" w:rsidRPr="002D55A0" w:rsidRDefault="005C0893" w:rsidP="005C0893">
      <w:pPr>
        <w:pStyle w:val="ListParagraph"/>
        <w:numPr>
          <w:ilvl w:val="0"/>
          <w:numId w:val="11"/>
        </w:numPr>
      </w:pPr>
      <w:r w:rsidRPr="002D55A0">
        <w:t>‘Unhealthy food advertising’ shifts from pre-watershed to the</w:t>
      </w:r>
      <w:r w:rsidR="00CF107B" w:rsidRPr="002D55A0">
        <w:t xml:space="preserve"> immediate </w:t>
      </w:r>
      <w:proofErr w:type="spellStart"/>
      <w:r w:rsidR="00CF107B" w:rsidRPr="002D55A0">
        <w:t>postwatershed</w:t>
      </w:r>
      <w:proofErr w:type="spellEnd"/>
      <w:r w:rsidRPr="002D55A0">
        <w:t xml:space="preserve">  slot after the watershed (9-11pm)</w:t>
      </w:r>
      <w:r w:rsidR="00DC419B" w:rsidRPr="002D55A0">
        <w:t xml:space="preserve">, i.e. we model </w:t>
      </w:r>
      <w:r w:rsidR="004C26F3">
        <w:t xml:space="preserve">a plausible industry response based on past example from 2007 regulations </w:t>
      </w:r>
    </w:p>
    <w:p w14:paraId="6118F7DD" w14:textId="77777777" w:rsidR="003578C3" w:rsidRDefault="003578C3" w:rsidP="003578C3">
      <w:pPr>
        <w:pStyle w:val="ListParagraph"/>
        <w:ind w:left="1080"/>
      </w:pPr>
    </w:p>
    <w:p w14:paraId="6C90E557" w14:textId="1342064D" w:rsidR="007308E8" w:rsidRDefault="007308E8" w:rsidP="007A7C52">
      <w:r>
        <w:t>In addition there are three options under consideration around the use of the nutrient profile: use the old model, use the new model; use the old model for the 9pm watershed and the new model for children’s TV programmes.</w:t>
      </w:r>
    </w:p>
    <w:p w14:paraId="4EE655CA" w14:textId="0B617871" w:rsidR="005C0893" w:rsidRPr="002D55A0" w:rsidRDefault="005C0893" w:rsidP="007A7C52">
      <w:r w:rsidRPr="002D55A0">
        <w:t>This yields six scenarios:</w:t>
      </w:r>
    </w:p>
    <w:tbl>
      <w:tblPr>
        <w:tblStyle w:val="TableGrid"/>
        <w:tblW w:w="0" w:type="auto"/>
        <w:tblLook w:val="04A0" w:firstRow="1" w:lastRow="0" w:firstColumn="1" w:lastColumn="0" w:noHBand="0" w:noVBand="1"/>
      </w:tblPr>
      <w:tblGrid>
        <w:gridCol w:w="704"/>
        <w:gridCol w:w="8312"/>
      </w:tblGrid>
      <w:tr w:rsidR="005C0893" w:rsidRPr="002D55A0" w14:paraId="46A96EFC" w14:textId="77777777" w:rsidTr="005C0893">
        <w:tc>
          <w:tcPr>
            <w:tcW w:w="704" w:type="dxa"/>
          </w:tcPr>
          <w:p w14:paraId="4067A459" w14:textId="075FE4B8" w:rsidR="005C0893" w:rsidRPr="002D55A0" w:rsidRDefault="005C0893" w:rsidP="002E2FF0">
            <w:pPr>
              <w:rPr>
                <w:sz w:val="18"/>
                <w:szCs w:val="18"/>
              </w:rPr>
            </w:pPr>
            <w:r w:rsidRPr="002D55A0">
              <w:rPr>
                <w:sz w:val="18"/>
                <w:szCs w:val="18"/>
              </w:rPr>
              <w:t>A1</w:t>
            </w:r>
          </w:p>
        </w:tc>
        <w:tc>
          <w:tcPr>
            <w:tcW w:w="8312" w:type="dxa"/>
          </w:tcPr>
          <w:p w14:paraId="6318BA21" w14:textId="5CA564A4" w:rsidR="005C0893" w:rsidRPr="002D55A0" w:rsidRDefault="005C0893" w:rsidP="005C0893">
            <w:pPr>
              <w:rPr>
                <w:sz w:val="18"/>
                <w:szCs w:val="18"/>
                <w:u w:val="single"/>
              </w:rPr>
            </w:pPr>
            <w:r w:rsidRPr="002D55A0">
              <w:rPr>
                <w:sz w:val="18"/>
                <w:szCs w:val="18"/>
              </w:rPr>
              <w:t xml:space="preserve">Everything that is above threshold between 0530 and </w:t>
            </w:r>
            <w:r w:rsidR="00CF107B" w:rsidRPr="002D55A0">
              <w:rPr>
                <w:sz w:val="18"/>
                <w:szCs w:val="18"/>
              </w:rPr>
              <w:t>20</w:t>
            </w:r>
            <w:r w:rsidRPr="002D55A0">
              <w:rPr>
                <w:sz w:val="18"/>
                <w:szCs w:val="18"/>
              </w:rPr>
              <w:t>59 ‘disappears’. Based on current/old NPM</w:t>
            </w:r>
          </w:p>
        </w:tc>
      </w:tr>
      <w:tr w:rsidR="005C0893" w:rsidRPr="002D55A0" w14:paraId="41C96F53" w14:textId="77777777" w:rsidTr="005C0893">
        <w:tc>
          <w:tcPr>
            <w:tcW w:w="704" w:type="dxa"/>
          </w:tcPr>
          <w:p w14:paraId="6D13A212" w14:textId="2260E89F" w:rsidR="005C0893" w:rsidRPr="002D55A0" w:rsidRDefault="005C0893" w:rsidP="002E2FF0">
            <w:pPr>
              <w:rPr>
                <w:sz w:val="18"/>
                <w:szCs w:val="18"/>
              </w:rPr>
            </w:pPr>
            <w:r w:rsidRPr="002D55A0">
              <w:rPr>
                <w:sz w:val="18"/>
                <w:szCs w:val="18"/>
              </w:rPr>
              <w:t>A2</w:t>
            </w:r>
          </w:p>
        </w:tc>
        <w:tc>
          <w:tcPr>
            <w:tcW w:w="8312" w:type="dxa"/>
          </w:tcPr>
          <w:p w14:paraId="253D754A" w14:textId="7D2AF9AA" w:rsidR="005C0893" w:rsidRPr="002D55A0" w:rsidRDefault="005C0893" w:rsidP="005C0893">
            <w:pPr>
              <w:rPr>
                <w:sz w:val="18"/>
                <w:szCs w:val="18"/>
                <w:u w:val="single"/>
              </w:rPr>
            </w:pPr>
            <w:r w:rsidRPr="002D55A0">
              <w:rPr>
                <w:sz w:val="18"/>
                <w:szCs w:val="18"/>
              </w:rPr>
              <w:t xml:space="preserve">Everything that is above threshold between 0530 and </w:t>
            </w:r>
            <w:r w:rsidR="002D55A0" w:rsidRPr="002D55A0">
              <w:rPr>
                <w:sz w:val="18"/>
                <w:szCs w:val="18"/>
              </w:rPr>
              <w:t>20</w:t>
            </w:r>
            <w:r w:rsidRPr="002D55A0">
              <w:rPr>
                <w:sz w:val="18"/>
                <w:szCs w:val="18"/>
              </w:rPr>
              <w:t>59 ‘disappears’. Based on new NPM</w:t>
            </w:r>
          </w:p>
        </w:tc>
      </w:tr>
      <w:tr w:rsidR="005C0893" w:rsidRPr="002D55A0" w14:paraId="7DE5F5B9" w14:textId="77777777" w:rsidTr="005C0893">
        <w:tc>
          <w:tcPr>
            <w:tcW w:w="704" w:type="dxa"/>
          </w:tcPr>
          <w:p w14:paraId="67C09C04" w14:textId="0A5F4752" w:rsidR="005C0893" w:rsidRPr="002D55A0" w:rsidRDefault="005C0893" w:rsidP="002E2FF0">
            <w:pPr>
              <w:rPr>
                <w:sz w:val="18"/>
                <w:szCs w:val="18"/>
              </w:rPr>
            </w:pPr>
            <w:r w:rsidRPr="002D55A0">
              <w:rPr>
                <w:sz w:val="18"/>
                <w:szCs w:val="18"/>
              </w:rPr>
              <w:t>A3</w:t>
            </w:r>
          </w:p>
        </w:tc>
        <w:tc>
          <w:tcPr>
            <w:tcW w:w="8312" w:type="dxa"/>
          </w:tcPr>
          <w:p w14:paraId="632E2FA0" w14:textId="71789A5D" w:rsidR="005C0893" w:rsidRPr="002D55A0" w:rsidRDefault="005C0893" w:rsidP="00B02103">
            <w:pPr>
              <w:rPr>
                <w:sz w:val="18"/>
                <w:szCs w:val="18"/>
                <w:u w:val="single"/>
              </w:rPr>
            </w:pPr>
            <w:r w:rsidRPr="002D55A0">
              <w:rPr>
                <w:sz w:val="18"/>
                <w:szCs w:val="18"/>
              </w:rPr>
              <w:t xml:space="preserve">Everything that is above threshold between 0530 and </w:t>
            </w:r>
            <w:r w:rsidR="002D55A0" w:rsidRPr="002D55A0">
              <w:rPr>
                <w:sz w:val="18"/>
                <w:szCs w:val="18"/>
              </w:rPr>
              <w:t>20</w:t>
            </w:r>
            <w:r w:rsidRPr="002D55A0">
              <w:rPr>
                <w:sz w:val="18"/>
                <w:szCs w:val="18"/>
              </w:rPr>
              <w:t>59 ‘disappears’. Based on current</w:t>
            </w:r>
            <w:r w:rsidR="00B02103" w:rsidRPr="002D55A0">
              <w:rPr>
                <w:sz w:val="18"/>
                <w:szCs w:val="18"/>
              </w:rPr>
              <w:t>/</w:t>
            </w:r>
            <w:r w:rsidRPr="002D55A0">
              <w:rPr>
                <w:sz w:val="18"/>
                <w:szCs w:val="18"/>
              </w:rPr>
              <w:t>old NPM. Additionally, the new NPM is used for children’s TV programmes</w:t>
            </w:r>
          </w:p>
        </w:tc>
      </w:tr>
      <w:tr w:rsidR="005C0893" w:rsidRPr="002D55A0" w14:paraId="636D4E50" w14:textId="77777777" w:rsidTr="005C0893">
        <w:tc>
          <w:tcPr>
            <w:tcW w:w="704" w:type="dxa"/>
          </w:tcPr>
          <w:p w14:paraId="7A10A9EC" w14:textId="3DCFBF77" w:rsidR="005C0893" w:rsidRPr="002D55A0" w:rsidRDefault="005C0893" w:rsidP="002E2FF0">
            <w:pPr>
              <w:rPr>
                <w:sz w:val="18"/>
                <w:szCs w:val="18"/>
              </w:rPr>
            </w:pPr>
            <w:r w:rsidRPr="002D55A0">
              <w:rPr>
                <w:sz w:val="18"/>
                <w:szCs w:val="18"/>
              </w:rPr>
              <w:t>B1</w:t>
            </w:r>
          </w:p>
        </w:tc>
        <w:tc>
          <w:tcPr>
            <w:tcW w:w="8312" w:type="dxa"/>
          </w:tcPr>
          <w:p w14:paraId="6C53BC57" w14:textId="6A3FC824" w:rsidR="005C0893" w:rsidRPr="002D55A0" w:rsidRDefault="005C0893" w:rsidP="002D55A0">
            <w:pPr>
              <w:rPr>
                <w:sz w:val="18"/>
                <w:szCs w:val="18"/>
                <w:u w:val="single"/>
              </w:rPr>
            </w:pPr>
            <w:r w:rsidRPr="002D55A0">
              <w:rPr>
                <w:sz w:val="18"/>
                <w:szCs w:val="18"/>
              </w:rPr>
              <w:t xml:space="preserve">Everything that is above threshold between 0530 and </w:t>
            </w:r>
            <w:r w:rsidR="002D55A0" w:rsidRPr="002D55A0">
              <w:rPr>
                <w:sz w:val="18"/>
                <w:szCs w:val="18"/>
              </w:rPr>
              <w:t>20</w:t>
            </w:r>
            <w:r w:rsidRPr="002D55A0">
              <w:rPr>
                <w:sz w:val="18"/>
                <w:szCs w:val="18"/>
              </w:rPr>
              <w:t xml:space="preserve">59 moves to the </w:t>
            </w:r>
            <w:r w:rsidR="002D55A0" w:rsidRPr="002D55A0">
              <w:rPr>
                <w:sz w:val="18"/>
                <w:szCs w:val="18"/>
              </w:rPr>
              <w:t xml:space="preserve">immediate post-watershed </w:t>
            </w:r>
            <w:r w:rsidRPr="002D55A0">
              <w:rPr>
                <w:sz w:val="18"/>
                <w:szCs w:val="18"/>
              </w:rPr>
              <w:t>slot (9pm -11pm). Based on current/old NPM</w:t>
            </w:r>
          </w:p>
        </w:tc>
      </w:tr>
      <w:tr w:rsidR="005C0893" w:rsidRPr="002D55A0" w14:paraId="3F4EEE58" w14:textId="77777777" w:rsidTr="005C0893">
        <w:tc>
          <w:tcPr>
            <w:tcW w:w="704" w:type="dxa"/>
          </w:tcPr>
          <w:p w14:paraId="7CD46CDD" w14:textId="6D23C4A3" w:rsidR="005C0893" w:rsidRPr="002D55A0" w:rsidRDefault="005C0893" w:rsidP="002E2FF0">
            <w:pPr>
              <w:rPr>
                <w:sz w:val="18"/>
                <w:szCs w:val="18"/>
              </w:rPr>
            </w:pPr>
            <w:r w:rsidRPr="002D55A0">
              <w:rPr>
                <w:sz w:val="18"/>
                <w:szCs w:val="18"/>
              </w:rPr>
              <w:t>B2</w:t>
            </w:r>
          </w:p>
        </w:tc>
        <w:tc>
          <w:tcPr>
            <w:tcW w:w="8312" w:type="dxa"/>
          </w:tcPr>
          <w:p w14:paraId="7C61643A" w14:textId="0870FD45" w:rsidR="005C0893" w:rsidRPr="002D55A0" w:rsidRDefault="005C0893" w:rsidP="005C0893">
            <w:pPr>
              <w:rPr>
                <w:sz w:val="18"/>
                <w:szCs w:val="18"/>
              </w:rPr>
            </w:pPr>
            <w:r w:rsidRPr="002D55A0">
              <w:rPr>
                <w:sz w:val="18"/>
                <w:szCs w:val="18"/>
              </w:rPr>
              <w:t xml:space="preserve">Everything that is above threshold between 0530 and </w:t>
            </w:r>
            <w:r w:rsidR="002D55A0" w:rsidRPr="002D55A0">
              <w:rPr>
                <w:sz w:val="18"/>
                <w:szCs w:val="18"/>
              </w:rPr>
              <w:t>20</w:t>
            </w:r>
            <w:r w:rsidRPr="002D55A0">
              <w:rPr>
                <w:sz w:val="18"/>
                <w:szCs w:val="18"/>
              </w:rPr>
              <w:t xml:space="preserve">59 moves to the </w:t>
            </w:r>
            <w:r w:rsidR="002D55A0" w:rsidRPr="002D55A0">
              <w:rPr>
                <w:sz w:val="18"/>
                <w:szCs w:val="18"/>
              </w:rPr>
              <w:t>immediate post-watershed</w:t>
            </w:r>
            <w:r w:rsidRPr="002D55A0">
              <w:rPr>
                <w:sz w:val="18"/>
                <w:szCs w:val="18"/>
              </w:rPr>
              <w:t xml:space="preserve"> slot (9pm -11pm). Based on new NPM.</w:t>
            </w:r>
          </w:p>
        </w:tc>
      </w:tr>
      <w:tr w:rsidR="005C0893" w14:paraId="595C1CF5" w14:textId="77777777" w:rsidTr="005C0893">
        <w:tc>
          <w:tcPr>
            <w:tcW w:w="704" w:type="dxa"/>
          </w:tcPr>
          <w:p w14:paraId="6C9791CF" w14:textId="5AE5D508" w:rsidR="005C0893" w:rsidRPr="002D55A0" w:rsidRDefault="005C0893" w:rsidP="002E2FF0">
            <w:pPr>
              <w:rPr>
                <w:sz w:val="18"/>
                <w:szCs w:val="18"/>
              </w:rPr>
            </w:pPr>
            <w:r w:rsidRPr="002D55A0">
              <w:rPr>
                <w:sz w:val="18"/>
                <w:szCs w:val="18"/>
              </w:rPr>
              <w:t>B3</w:t>
            </w:r>
          </w:p>
        </w:tc>
        <w:tc>
          <w:tcPr>
            <w:tcW w:w="8312" w:type="dxa"/>
          </w:tcPr>
          <w:p w14:paraId="0DC1A824" w14:textId="4CD8AD69" w:rsidR="005C0893" w:rsidRPr="005C0893" w:rsidRDefault="005C0893" w:rsidP="005C0893">
            <w:pPr>
              <w:rPr>
                <w:sz w:val="18"/>
                <w:szCs w:val="18"/>
              </w:rPr>
            </w:pPr>
            <w:r w:rsidRPr="002D55A0">
              <w:rPr>
                <w:sz w:val="18"/>
                <w:szCs w:val="18"/>
              </w:rPr>
              <w:t xml:space="preserve">Everything that is above threshold between 0530 and </w:t>
            </w:r>
            <w:r w:rsidR="002D55A0" w:rsidRPr="002D55A0">
              <w:rPr>
                <w:sz w:val="18"/>
                <w:szCs w:val="18"/>
              </w:rPr>
              <w:t>20</w:t>
            </w:r>
            <w:r w:rsidRPr="002D55A0">
              <w:rPr>
                <w:sz w:val="18"/>
                <w:szCs w:val="18"/>
              </w:rPr>
              <w:t xml:space="preserve">59 ‘disappears’ moves to the </w:t>
            </w:r>
            <w:r w:rsidR="002D55A0" w:rsidRPr="002D55A0">
              <w:rPr>
                <w:sz w:val="18"/>
                <w:szCs w:val="18"/>
              </w:rPr>
              <w:t>immediate post-watershed</w:t>
            </w:r>
            <w:r w:rsidRPr="002D55A0">
              <w:rPr>
                <w:sz w:val="18"/>
                <w:szCs w:val="18"/>
              </w:rPr>
              <w:t xml:space="preserve"> slot</w:t>
            </w:r>
          </w:p>
        </w:tc>
      </w:tr>
    </w:tbl>
    <w:p w14:paraId="14D1EFB3" w14:textId="45FBC11E" w:rsidR="005C0893" w:rsidRDefault="005C0893" w:rsidP="002E2FF0">
      <w:pPr>
        <w:rPr>
          <w:u w:val="single"/>
        </w:rPr>
      </w:pPr>
    </w:p>
    <w:p w14:paraId="662C71FD" w14:textId="5F3A4B18" w:rsidR="00B652B5" w:rsidRPr="00B652B5" w:rsidRDefault="00B652B5" w:rsidP="002E2FF0">
      <w:r w:rsidRPr="00B652B5">
        <w:t>Our primary scenario (for consideration with respect to sensitivity analyses is A2 as this is the primary ‘ask’ from the public health community)</w:t>
      </w:r>
    </w:p>
    <w:p w14:paraId="33D4F67A" w14:textId="073E072F" w:rsidR="00292281" w:rsidRPr="00292281" w:rsidRDefault="00292281" w:rsidP="00543550">
      <w:pPr>
        <w:rPr>
          <w:u w:val="single"/>
        </w:rPr>
      </w:pPr>
      <w:r w:rsidRPr="00292281">
        <w:rPr>
          <w:u w:val="single"/>
        </w:rPr>
        <w:t>Health Outcomes</w:t>
      </w:r>
    </w:p>
    <w:p w14:paraId="3CAF3371" w14:textId="385FD9E8" w:rsidR="00391BE5" w:rsidRPr="00292281" w:rsidRDefault="00292281" w:rsidP="00292281">
      <w:pPr>
        <w:pStyle w:val="ListParagraph"/>
        <w:numPr>
          <w:ilvl w:val="0"/>
          <w:numId w:val="7"/>
        </w:numPr>
        <w:spacing w:after="0" w:line="240" w:lineRule="auto"/>
        <w:ind w:left="714" w:hanging="357"/>
      </w:pPr>
      <w:r w:rsidRPr="00292281">
        <w:t>Childhood obesity &amp; overweight (prevalence, numbers)</w:t>
      </w:r>
    </w:p>
    <w:p w14:paraId="536A39BC" w14:textId="252EA576" w:rsidR="00292281" w:rsidRPr="00292281" w:rsidRDefault="00292281" w:rsidP="00292281">
      <w:pPr>
        <w:pStyle w:val="NormalWeb"/>
        <w:numPr>
          <w:ilvl w:val="0"/>
          <w:numId w:val="7"/>
        </w:numPr>
        <w:ind w:left="714" w:hanging="357"/>
        <w:rPr>
          <w:color w:val="000000"/>
        </w:rPr>
      </w:pPr>
      <w:r w:rsidRPr="00292281">
        <w:rPr>
          <w:color w:val="000000"/>
        </w:rPr>
        <w:t>Disease (T2DM, IHD, stroke breast cancer, colon cancer, liver cancer, kidney cancer and cirrhosis)</w:t>
      </w:r>
    </w:p>
    <w:p w14:paraId="2D35C122" w14:textId="77777777" w:rsidR="00292281" w:rsidRPr="00292281" w:rsidRDefault="00292281" w:rsidP="00292281">
      <w:pPr>
        <w:pStyle w:val="NormalWeb"/>
        <w:numPr>
          <w:ilvl w:val="0"/>
          <w:numId w:val="7"/>
        </w:numPr>
        <w:ind w:left="714" w:hanging="357"/>
        <w:rPr>
          <w:color w:val="000000"/>
        </w:rPr>
      </w:pPr>
      <w:r w:rsidRPr="00292281">
        <w:rPr>
          <w:color w:val="000000"/>
        </w:rPr>
        <w:t xml:space="preserve">Premature mortality prevented </w:t>
      </w:r>
    </w:p>
    <w:p w14:paraId="023EF50B" w14:textId="2CD1C4D6" w:rsidR="00292281" w:rsidRDefault="00292281" w:rsidP="00292281">
      <w:pPr>
        <w:pStyle w:val="NormalWeb"/>
        <w:numPr>
          <w:ilvl w:val="0"/>
          <w:numId w:val="7"/>
        </w:numPr>
        <w:ind w:left="714" w:hanging="357"/>
        <w:rPr>
          <w:color w:val="000000"/>
        </w:rPr>
      </w:pPr>
      <w:r w:rsidRPr="00292281">
        <w:rPr>
          <w:color w:val="000000"/>
        </w:rPr>
        <w:t>QALY gain</w:t>
      </w:r>
      <w:r>
        <w:rPr>
          <w:color w:val="000000"/>
        </w:rPr>
        <w:t>/loss (in adult life, tbc child life)</w:t>
      </w:r>
    </w:p>
    <w:p w14:paraId="06791AA4" w14:textId="6EFFB155" w:rsidR="007A7C52" w:rsidRDefault="007A7C52" w:rsidP="007A7C52">
      <w:pPr>
        <w:pStyle w:val="NormalWeb"/>
        <w:rPr>
          <w:color w:val="000000"/>
        </w:rPr>
      </w:pPr>
    </w:p>
    <w:p w14:paraId="4EC06560" w14:textId="77777777" w:rsidR="007A7C52" w:rsidRDefault="007A7C52" w:rsidP="007A7C52">
      <w:pPr>
        <w:pStyle w:val="NormalWeb"/>
        <w:rPr>
          <w:color w:val="000000"/>
          <w:u w:val="single"/>
        </w:rPr>
      </w:pPr>
      <w:r w:rsidRPr="007A7C52">
        <w:rPr>
          <w:color w:val="000000"/>
          <w:u w:val="single"/>
        </w:rPr>
        <w:t xml:space="preserve">Economic </w:t>
      </w:r>
      <w:r>
        <w:rPr>
          <w:color w:val="000000"/>
          <w:u w:val="single"/>
        </w:rPr>
        <w:t>Analyses</w:t>
      </w:r>
    </w:p>
    <w:p w14:paraId="37D7CB33" w14:textId="77777777" w:rsidR="007A7C52" w:rsidRPr="007A7C52" w:rsidRDefault="007A7C52" w:rsidP="007A7C52">
      <w:pPr>
        <w:pStyle w:val="NormalWeb"/>
        <w:rPr>
          <w:color w:val="000000"/>
        </w:rPr>
      </w:pPr>
    </w:p>
    <w:p w14:paraId="62430D14" w14:textId="22EE7367" w:rsidR="007A7C52" w:rsidRPr="007A7C52" w:rsidRDefault="007A7C52" w:rsidP="007A7C52">
      <w:pPr>
        <w:pStyle w:val="NormalWeb"/>
        <w:rPr>
          <w:color w:val="000000"/>
        </w:rPr>
      </w:pPr>
      <w:r w:rsidRPr="007A7C52">
        <w:rPr>
          <w:color w:val="000000"/>
        </w:rPr>
        <w:t>Economic costs/revenue</w:t>
      </w:r>
    </w:p>
    <w:p w14:paraId="6962CC77" w14:textId="74168476" w:rsidR="00391BE5" w:rsidRDefault="007A7C52" w:rsidP="007A7C52">
      <w:pPr>
        <w:pStyle w:val="ListParagraph"/>
        <w:numPr>
          <w:ilvl w:val="0"/>
          <w:numId w:val="8"/>
        </w:numPr>
      </w:pPr>
      <w:r>
        <w:t>Health care costs</w:t>
      </w:r>
    </w:p>
    <w:p w14:paraId="7D0D753C" w14:textId="5C46B860" w:rsidR="007A7C52" w:rsidRDefault="007A7C52" w:rsidP="007A7C52">
      <w:pPr>
        <w:pStyle w:val="ListParagraph"/>
        <w:numPr>
          <w:ilvl w:val="0"/>
          <w:numId w:val="8"/>
        </w:numPr>
      </w:pPr>
      <w:r>
        <w:t>Social care costs</w:t>
      </w:r>
      <w:r w:rsidR="00684D4B">
        <w:t xml:space="preserve"> (‘formal care costs’)</w:t>
      </w:r>
    </w:p>
    <w:p w14:paraId="6229B29A" w14:textId="284DDD8E" w:rsidR="00C667FD" w:rsidRDefault="00684D4B" w:rsidP="007A7C52">
      <w:pPr>
        <w:pStyle w:val="ListParagraph"/>
        <w:numPr>
          <w:ilvl w:val="0"/>
          <w:numId w:val="8"/>
        </w:numPr>
      </w:pPr>
      <w:r>
        <w:t>‘production costs’ (?</w:t>
      </w:r>
      <w:r w:rsidR="00C667FD">
        <w:t>employment/productivity)</w:t>
      </w:r>
    </w:p>
    <w:p w14:paraId="34F31BAD" w14:textId="4E39464F" w:rsidR="00684D4B" w:rsidRDefault="00684D4B" w:rsidP="007A7C52">
      <w:pPr>
        <w:pStyle w:val="ListParagraph"/>
        <w:numPr>
          <w:ilvl w:val="0"/>
          <w:numId w:val="8"/>
        </w:numPr>
      </w:pPr>
      <w:r>
        <w:t xml:space="preserve">‘all other societal costs’ </w:t>
      </w:r>
    </w:p>
    <w:p w14:paraId="5BDD51D6" w14:textId="05C1D7E1" w:rsidR="007A7C52" w:rsidRDefault="007A7C52" w:rsidP="007A7C52">
      <w:pPr>
        <w:pStyle w:val="ListParagraph"/>
        <w:numPr>
          <w:ilvl w:val="0"/>
          <w:numId w:val="8"/>
        </w:numPr>
      </w:pPr>
      <w:r>
        <w:t xml:space="preserve">Costs of monitoring/enforcement </w:t>
      </w:r>
    </w:p>
    <w:p w14:paraId="6D07CD3C" w14:textId="2F81779A" w:rsidR="007A7C52" w:rsidRDefault="007A7C52" w:rsidP="00543550">
      <w:r>
        <w:t>As i</w:t>
      </w:r>
      <w:r w:rsidR="005B45C8">
        <w:t>s</w:t>
      </w:r>
      <w:r>
        <w:t xml:space="preserve"> custom in the UK we will not include the costs of passing the legislation.</w:t>
      </w:r>
    </w:p>
    <w:p w14:paraId="451C100D" w14:textId="650F771E" w:rsidR="00761BF4" w:rsidRDefault="00761BF4" w:rsidP="00761BF4">
      <w:pPr>
        <w:pStyle w:val="NormalWeb"/>
      </w:pPr>
      <w:r w:rsidRPr="00ED1B56">
        <w:rPr>
          <w:color w:val="000000"/>
          <w:sz w:val="20"/>
          <w:szCs w:val="20"/>
        </w:rPr>
        <w:t> </w:t>
      </w:r>
    </w:p>
    <w:p w14:paraId="48B5FA07" w14:textId="295B3B9D" w:rsidR="007A7C52" w:rsidRPr="00EB41BF" w:rsidRDefault="007A7C52" w:rsidP="00543550">
      <w:r w:rsidRPr="00EB41BF">
        <w:t>This will enable the following economic analyses</w:t>
      </w:r>
      <w:r w:rsidR="00942265" w:rsidRPr="00EB41BF">
        <w:t xml:space="preserve"> (? Done on scenarios A1-3 and B1-3; or just A or just A2)</w:t>
      </w:r>
      <w:r w:rsidRPr="00EB41BF">
        <w:t>:</w:t>
      </w:r>
    </w:p>
    <w:p w14:paraId="4F9D4C28" w14:textId="01F9ECC1" w:rsidR="00FE7683" w:rsidRPr="00EB41BF" w:rsidRDefault="007A7C52" w:rsidP="007A7C52">
      <w:pPr>
        <w:pStyle w:val="ListParagraph"/>
        <w:numPr>
          <w:ilvl w:val="0"/>
          <w:numId w:val="9"/>
        </w:numPr>
      </w:pPr>
      <w:r w:rsidRPr="00EB41BF">
        <w:t>Cost</w:t>
      </w:r>
      <w:r w:rsidR="00FE7683" w:rsidRPr="00EB41BF">
        <w:t xml:space="preserve"> effectiveness analysis (Healthcare costs </w:t>
      </w:r>
      <w:r w:rsidR="00B652B5" w:rsidRPr="00EB41BF">
        <w:t xml:space="preserve">vs intervention </w:t>
      </w:r>
      <w:proofErr w:type="gramStart"/>
      <w:r w:rsidR="00B652B5" w:rsidRPr="00EB41BF">
        <w:t>costs)…</w:t>
      </w:r>
      <w:proofErr w:type="gramEnd"/>
      <w:r w:rsidR="00B652B5" w:rsidRPr="00EB41BF">
        <w:t xml:space="preserve"> so that this is comparable with other PH/healthcare analyses this should be done using NICE rules</w:t>
      </w:r>
    </w:p>
    <w:p w14:paraId="6F3E1035" w14:textId="37FA7E15" w:rsidR="00AD7661" w:rsidRPr="00EB41BF" w:rsidRDefault="00B652B5" w:rsidP="00B652B5">
      <w:pPr>
        <w:pStyle w:val="ListParagraph"/>
        <w:numPr>
          <w:ilvl w:val="0"/>
          <w:numId w:val="9"/>
        </w:numPr>
        <w:rPr>
          <w:rFonts w:cstheme="minorHAnsi"/>
          <w:color w:val="000000"/>
        </w:rPr>
      </w:pPr>
      <w:r w:rsidRPr="00EB41BF">
        <w:t xml:space="preserve">Net monetary benefit </w:t>
      </w:r>
      <w:r w:rsidR="00FE7683" w:rsidRPr="00EB41BF">
        <w:t>(</w:t>
      </w:r>
      <w:r w:rsidR="00F81AE1" w:rsidRPr="00EB41BF">
        <w:t>health care + social care + productivity vs known interventi</w:t>
      </w:r>
      <w:r w:rsidRPr="00EB41BF">
        <w:t xml:space="preserve">on costs) + as part of this undertake a threshold analysis; using Treasury rules; </w:t>
      </w:r>
      <w:r w:rsidRPr="00EB41BF">
        <w:rPr>
          <w:u w:val="single"/>
        </w:rPr>
        <w:t>should we display the costs/benefit both discounted and undiscounted?</w:t>
      </w:r>
    </w:p>
    <w:tbl>
      <w:tblPr>
        <w:tblStyle w:val="TableGrid"/>
        <w:tblW w:w="0" w:type="auto"/>
        <w:tblLook w:val="04A0" w:firstRow="1" w:lastRow="0" w:firstColumn="1" w:lastColumn="0" w:noHBand="0" w:noVBand="1"/>
      </w:tblPr>
      <w:tblGrid>
        <w:gridCol w:w="3006"/>
        <w:gridCol w:w="3005"/>
        <w:gridCol w:w="3005"/>
      </w:tblGrid>
      <w:tr w:rsidR="00AD7661" w:rsidRPr="00EB41BF" w14:paraId="15ACA462" w14:textId="77777777" w:rsidTr="00CB0E81">
        <w:tc>
          <w:tcPr>
            <w:tcW w:w="3006" w:type="dxa"/>
          </w:tcPr>
          <w:p w14:paraId="3B00B924" w14:textId="77777777" w:rsidR="00AD7661" w:rsidRPr="00EB41BF" w:rsidRDefault="00AD7661" w:rsidP="00CB0E81"/>
        </w:tc>
        <w:tc>
          <w:tcPr>
            <w:tcW w:w="3005" w:type="dxa"/>
          </w:tcPr>
          <w:p w14:paraId="25CB6588" w14:textId="77777777" w:rsidR="00AD7661" w:rsidRPr="00EB41BF" w:rsidRDefault="00AD7661" w:rsidP="00CB0E81">
            <w:r w:rsidRPr="00EB41BF">
              <w:t>Treasury</w:t>
            </w:r>
          </w:p>
        </w:tc>
        <w:tc>
          <w:tcPr>
            <w:tcW w:w="3005" w:type="dxa"/>
          </w:tcPr>
          <w:p w14:paraId="0702E8E1" w14:textId="77777777" w:rsidR="00AD7661" w:rsidRPr="00EB41BF" w:rsidRDefault="00AD7661" w:rsidP="00CB0E81">
            <w:r w:rsidRPr="00EB41BF">
              <w:t>NICE</w:t>
            </w:r>
          </w:p>
        </w:tc>
      </w:tr>
      <w:tr w:rsidR="00AD7661" w:rsidRPr="00EB41BF" w14:paraId="58672C8A" w14:textId="77777777" w:rsidTr="00CB0E81">
        <w:tc>
          <w:tcPr>
            <w:tcW w:w="3006" w:type="dxa"/>
          </w:tcPr>
          <w:p w14:paraId="1B2AF043" w14:textId="77777777" w:rsidR="00AD7661" w:rsidRPr="00EB41BF" w:rsidRDefault="00AD7661" w:rsidP="00CB0E81">
            <w:r w:rsidRPr="00EB41BF">
              <w:t>QALY</w:t>
            </w:r>
          </w:p>
        </w:tc>
        <w:tc>
          <w:tcPr>
            <w:tcW w:w="3005" w:type="dxa"/>
          </w:tcPr>
          <w:p w14:paraId="594FF7B4" w14:textId="77777777" w:rsidR="00AD7661" w:rsidRPr="00EB41BF" w:rsidRDefault="00AD7661" w:rsidP="00CB0E81">
            <w:r w:rsidRPr="00EB41BF">
              <w:t>60k</w:t>
            </w:r>
          </w:p>
        </w:tc>
        <w:tc>
          <w:tcPr>
            <w:tcW w:w="3005" w:type="dxa"/>
          </w:tcPr>
          <w:p w14:paraId="6BDEAB86" w14:textId="77777777" w:rsidR="00AD7661" w:rsidRPr="00EB41BF" w:rsidRDefault="00AD7661" w:rsidP="00CB0E81">
            <w:r w:rsidRPr="00EB41BF">
              <w:t>20k</w:t>
            </w:r>
          </w:p>
        </w:tc>
      </w:tr>
      <w:tr w:rsidR="00AD7661" w:rsidRPr="00EB41BF" w14:paraId="696F763F" w14:textId="77777777" w:rsidTr="00CB0E81">
        <w:tc>
          <w:tcPr>
            <w:tcW w:w="3006" w:type="dxa"/>
          </w:tcPr>
          <w:p w14:paraId="09248387" w14:textId="77777777" w:rsidR="00AD7661" w:rsidRPr="00EB41BF" w:rsidRDefault="00AD7661" w:rsidP="00CB0E81">
            <w:r w:rsidRPr="00EB41BF">
              <w:t>Discount rate QALY</w:t>
            </w:r>
          </w:p>
        </w:tc>
        <w:tc>
          <w:tcPr>
            <w:tcW w:w="3005" w:type="dxa"/>
          </w:tcPr>
          <w:p w14:paraId="58D679E7" w14:textId="77777777" w:rsidR="00AD7661" w:rsidRPr="00EB41BF" w:rsidRDefault="00AD7661" w:rsidP="00CB0E81">
            <w:r w:rsidRPr="00EB41BF">
              <w:t>1.5%</w:t>
            </w:r>
          </w:p>
        </w:tc>
        <w:tc>
          <w:tcPr>
            <w:tcW w:w="3005" w:type="dxa"/>
          </w:tcPr>
          <w:p w14:paraId="370F8509" w14:textId="77777777" w:rsidR="00AD7661" w:rsidRPr="00EB41BF" w:rsidRDefault="00AD7661" w:rsidP="00CB0E81">
            <w:r w:rsidRPr="00EB41BF">
              <w:t>3.5%</w:t>
            </w:r>
          </w:p>
        </w:tc>
      </w:tr>
      <w:tr w:rsidR="00AD7661" w:rsidRPr="00EB41BF" w14:paraId="79CACA4A" w14:textId="77777777" w:rsidTr="00CB0E81">
        <w:tc>
          <w:tcPr>
            <w:tcW w:w="3006" w:type="dxa"/>
          </w:tcPr>
          <w:p w14:paraId="74182FC4" w14:textId="77777777" w:rsidR="00AD7661" w:rsidRPr="00EB41BF" w:rsidRDefault="00AD7661" w:rsidP="00CB0E81">
            <w:r w:rsidRPr="00EB41BF">
              <w:t>Discount rate costs</w:t>
            </w:r>
          </w:p>
        </w:tc>
        <w:tc>
          <w:tcPr>
            <w:tcW w:w="3005" w:type="dxa"/>
          </w:tcPr>
          <w:p w14:paraId="5EED6D15" w14:textId="77777777" w:rsidR="00AD7661" w:rsidRPr="00EB41BF" w:rsidRDefault="00AD7661" w:rsidP="00CB0E81">
            <w:r w:rsidRPr="00EB41BF">
              <w:t>3.5%</w:t>
            </w:r>
          </w:p>
        </w:tc>
        <w:tc>
          <w:tcPr>
            <w:tcW w:w="3005" w:type="dxa"/>
          </w:tcPr>
          <w:p w14:paraId="557EBAA2" w14:textId="77777777" w:rsidR="00AD7661" w:rsidRPr="00EB41BF" w:rsidRDefault="00AD7661" w:rsidP="00CB0E81">
            <w:r w:rsidRPr="00EB41BF">
              <w:t>3.5%</w:t>
            </w:r>
          </w:p>
        </w:tc>
      </w:tr>
    </w:tbl>
    <w:p w14:paraId="73BF793B" w14:textId="77777777" w:rsidR="00AD7661" w:rsidRPr="00EB41BF" w:rsidRDefault="00AD7661" w:rsidP="00AD7661">
      <w:pPr>
        <w:pStyle w:val="ListParagraph"/>
      </w:pPr>
    </w:p>
    <w:p w14:paraId="3C109C8E" w14:textId="41E84257" w:rsidR="00AD7661" w:rsidRPr="00761BF4" w:rsidRDefault="00AD7661" w:rsidP="00AD7661">
      <w:pPr>
        <w:pStyle w:val="NormalWeb"/>
        <w:rPr>
          <w:color w:val="000000" w:themeColor="text1"/>
        </w:rPr>
      </w:pPr>
      <w:r w:rsidRPr="00EB41BF">
        <w:rPr>
          <w:color w:val="000000" w:themeColor="text1"/>
        </w:rPr>
        <w:t>From the Treasury Green Book, we will assume a 3.5% discount for costs (including social care costs), but benefits (QALY) discounted at 1.5% for the first 30 years then the discount rates declines, as set out on p.104.</w:t>
      </w:r>
    </w:p>
    <w:p w14:paraId="03B55E53" w14:textId="77777777" w:rsidR="00684D4B" w:rsidRPr="00B44EE6" w:rsidRDefault="00684D4B" w:rsidP="00B44EE6">
      <w:pPr>
        <w:rPr>
          <w:u w:val="single"/>
        </w:rPr>
      </w:pPr>
    </w:p>
    <w:p w14:paraId="7B54286B" w14:textId="7579D37F" w:rsidR="005C0893" w:rsidRDefault="005C0893" w:rsidP="005C0893">
      <w:pPr>
        <w:rPr>
          <w:u w:val="single"/>
        </w:rPr>
      </w:pPr>
      <w:r>
        <w:rPr>
          <w:u w:val="single"/>
        </w:rPr>
        <w:br w:type="page"/>
      </w:r>
      <w:r w:rsidRPr="00543550">
        <w:rPr>
          <w:u w:val="single"/>
        </w:rPr>
        <w:t>Modelling the (acute) impact of TV food advertising on calorie consumption</w:t>
      </w:r>
    </w:p>
    <w:p w14:paraId="7A725722" w14:textId="706E03BB" w:rsidR="005C0893" w:rsidRPr="006B49AA" w:rsidRDefault="005C0893" w:rsidP="005C0893">
      <w:pPr>
        <w:rPr>
          <w:color w:val="000000" w:themeColor="text1"/>
        </w:rPr>
      </w:pPr>
      <w:r>
        <w:t>Based on the Russel</w:t>
      </w:r>
      <w:r w:rsidR="00100BEB">
        <w:t>l</w:t>
      </w:r>
      <w:r>
        <w:t xml:space="preserve"> et al meta-</w:t>
      </w:r>
      <w:r w:rsidR="00CD4B62">
        <w:rPr>
          <w:color w:val="000000" w:themeColor="text1"/>
        </w:rPr>
        <w:t xml:space="preserve">analysis: </w:t>
      </w:r>
      <w:r w:rsidR="006B49AA" w:rsidRPr="006B49AA">
        <w:rPr>
          <w:color w:val="000000" w:themeColor="text1"/>
        </w:rPr>
        <w:t xml:space="preserve">exposure to TV advertising (59.4 kcals for 4.23 minutes </w:t>
      </w:r>
      <w:r w:rsidR="006B49AA" w:rsidRPr="006B49AA">
        <w:rPr>
          <w:color w:val="000000" w:themeColor="text1"/>
        </w:rPr>
        <w:sym w:font="Wingdings" w:char="F0E0"/>
      </w:r>
      <w:r w:rsidR="006B49AA" w:rsidRPr="006B49AA">
        <w:rPr>
          <w:color w:val="000000" w:themeColor="text1"/>
        </w:rPr>
        <w:t xml:space="preserve"> 14.0 kcal/minute</w:t>
      </w:r>
      <w:r w:rsidR="003578C3">
        <w:rPr>
          <w:color w:val="000000" w:themeColor="text1"/>
        </w:rPr>
        <w:t xml:space="preserve">, </w:t>
      </w:r>
      <w:r w:rsidR="003578C3">
        <w:rPr>
          <w:color w:val="1F497D"/>
        </w:rPr>
        <w:t>CI lower 0.7 and CI upper 27.</w:t>
      </w:r>
      <w:r w:rsidR="006B49AA" w:rsidRPr="006B49AA">
        <w:rPr>
          <w:color w:val="000000" w:themeColor="text1"/>
        </w:rPr>
        <w:t>)</w:t>
      </w:r>
      <w:r w:rsidR="00CD4B62">
        <w:rPr>
          <w:color w:val="000000" w:themeColor="text1"/>
        </w:rPr>
        <w:t xml:space="preserve"> </w:t>
      </w:r>
      <w:r w:rsidR="00CD4B62">
        <w:rPr>
          <w:color w:val="000000" w:themeColor="text1"/>
        </w:rPr>
        <w:fldChar w:fldCharType="begin" w:fldLock="1"/>
      </w:r>
      <w:r w:rsidR="00CD4B62">
        <w:rPr>
          <w:color w:val="000000" w:themeColor="text1"/>
        </w:rPr>
        <w:instrText>ADDIN CSL_CITATION {"citationItems":[{"id":"ITEM-1","itemData":{"DOI":"10.1111/obr.12812","ISSN":"14677881","PMID":"30576057","abstract":"Evidence indicates that screen advertising for unhealthy food results in significant increases in dietary intake among children. This review was undertaken with the main aim of estimating the quantitative effect of screen advertising in experimental and nonexperimental conditions on children's dietary intake. Systematic searches were undertaken of interdisciplinary databases. Studies from 1980 to April 2018, all geography and languages, were included; participants were children and adolescents aged between 2 and 18 years; the intervention was screen advertising; and the outcome was dietary intake. Meta-analyses were conducted for measured and nonmeasured outcomes. Food advertising was found to increase dietary intake among children (age range 2-14, mean 8.8 years) in experimental conditions for television (TV) advertising and advergames. Meta-analysis revealed that children exposed to food advertising on TV (11 studies) and advergames (five studies) respectively consumed an average 60.0 kcal (95% confidence interval [CI], 3.1-116.9) and 53.2 kcal (95% CI, 31.5-74.9) more than children exposed to nonfood advertising. There was also an effect by body mass index (BMI). Findings from nonexperimental studies revealed that exposure to TV food advertising was positively associated with and predictive of dietary intake in children. Short-term exposure to unhealthy food advertising on TV and advergames increases immediate calorie consumption in children.","author":[{"dropping-particle":"","family":"Russell","given":"Simon J.","non-dropping-particle":"","parse-names":false,"suffix":""},{"dropping-particle":"","family":"Croker","given":"Helen","non-dropping-particle":"","parse-names":false,"suffix":""},{"dropping-particle":"","family":"Viner","given":"Russell M.","non-dropping-particle":"","parse-names":false,"suffix":""}],"container-title":"Obesity Reviews","id":"ITEM-1","issued":{"date-parts":[["2018","12","21"]]},"title":"The effect of screen advertising on children's dietary intake: A systematic review and meta-analysis","type":"article-journal"},"uris":["http://www.mendeley.com/documents/?uuid=28da32d5-400d-30e5-8a68-bc684c6afcb1"]}],"mendeley":{"formattedCitation":"[3]","plainTextFormattedCitation":"[3]","previouslyFormattedCitation":"[3]"},"properties":{"noteIndex":0},"schema":"https://github.com/citation-style-language/schema/raw/master/csl-citation.json"}</w:instrText>
      </w:r>
      <w:r w:rsidR="00CD4B62">
        <w:rPr>
          <w:color w:val="000000" w:themeColor="text1"/>
        </w:rPr>
        <w:fldChar w:fldCharType="separate"/>
      </w:r>
      <w:r w:rsidR="00CD4B62" w:rsidRPr="00CD4B62">
        <w:rPr>
          <w:noProof/>
          <w:color w:val="000000" w:themeColor="text1"/>
        </w:rPr>
        <w:t>[3]</w:t>
      </w:r>
      <w:r w:rsidR="00CD4B62">
        <w:rPr>
          <w:color w:val="000000" w:themeColor="text1"/>
        </w:rPr>
        <w:fldChar w:fldCharType="end"/>
      </w:r>
    </w:p>
    <w:p w14:paraId="484AED23" w14:textId="77777777" w:rsidR="00DC419B" w:rsidRDefault="005C0893" w:rsidP="005C0893">
      <w:r>
        <w:t>Russel et al meta-analysis has been chosen as the most recent and most comprehensive (see Table 1); we will only include studies of TV advertising and those that report the duration of advertising exposure (n=8)</w:t>
      </w:r>
      <w:r w:rsidR="00DC419B">
        <w:t xml:space="preserve">. </w:t>
      </w:r>
    </w:p>
    <w:p w14:paraId="69073E2C" w14:textId="621B319B" w:rsidR="005C0893" w:rsidRPr="00EB41BF" w:rsidRDefault="00DC419B" w:rsidP="005C0893">
      <w:r>
        <w:t xml:space="preserve">Other studies considered are shown in Table 1; we will formally tabulate these estimates and if there is marked </w:t>
      </w:r>
      <w:r w:rsidRPr="00EB41BF">
        <w:t>heterogeneity consider a sensitivity analysis where we use a different value.</w:t>
      </w:r>
    </w:p>
    <w:p w14:paraId="7FD00049" w14:textId="0E3F5DE9" w:rsidR="005C0893" w:rsidRPr="00EB41BF" w:rsidRDefault="006B49AA" w:rsidP="005C0893">
      <w:r w:rsidRPr="00EB41BF">
        <w:t>Children are watching (depending on which are considered the unhealthy adverts) 3-6 adv</w:t>
      </w:r>
      <w:r w:rsidR="00B652B5" w:rsidRPr="00EB41BF">
        <w:t>erts per day, on the basis of 25.9s</w:t>
      </w:r>
      <w:r w:rsidRPr="00EB41BF">
        <w:t xml:space="preserve"> per advert</w:t>
      </w:r>
      <w:r w:rsidR="00B652B5" w:rsidRPr="00EB41BF">
        <w:t xml:space="preserve"> (Weighted by child impacts: a median of 30  secs; mean 25.9, standard deviation 11.9)</w:t>
      </w:r>
      <w:r w:rsidRPr="00EB41BF">
        <w:t xml:space="preserve"> this equates to 1.5 to 3 minutes</w:t>
      </w:r>
      <w:r w:rsidR="00100BEB" w:rsidRPr="00EB41BF">
        <w:t xml:space="preserve"> per day</w:t>
      </w:r>
      <w:r w:rsidRPr="00EB41BF">
        <w:t xml:space="preserve">; thus in the range we are looking at </w:t>
      </w:r>
      <w:r w:rsidR="00100BEB" w:rsidRPr="00EB41BF">
        <w:t>which falls within the 4.23 minutes of the meta-analytic studies we will assume a linear relationship</w:t>
      </w:r>
    </w:p>
    <w:p w14:paraId="04E1F5E1" w14:textId="5FD199EC" w:rsidR="00100BEB" w:rsidRDefault="00100BEB" w:rsidP="005C0893">
      <w:r w:rsidRPr="00EB41BF">
        <w:t>We will model an average effect, and assume the same</w:t>
      </w:r>
      <w:r>
        <w:t xml:space="preserve"> effects for children of all ages</w:t>
      </w:r>
      <w:r w:rsidR="00F81AE1">
        <w:t xml:space="preserve"> (5</w:t>
      </w:r>
      <w:r>
        <w:t>-1</w:t>
      </w:r>
      <w:r w:rsidR="00F81AE1">
        <w:t>4</w:t>
      </w:r>
      <w:r>
        <w:t xml:space="preserve"> years)</w:t>
      </w:r>
    </w:p>
    <w:p w14:paraId="61EBEE6F" w14:textId="4A021BB3" w:rsidR="00930719" w:rsidRDefault="00930719" w:rsidP="005C0893">
      <w:pPr>
        <w:rPr>
          <w:u w:val="single"/>
        </w:rPr>
      </w:pPr>
      <w:r>
        <w:rPr>
          <w:u w:val="single"/>
        </w:rPr>
        <w:t>Modelling change in calories on weight status</w:t>
      </w:r>
    </w:p>
    <w:p w14:paraId="7C58168F" w14:textId="534305F2" w:rsidR="00930719" w:rsidRPr="00930719" w:rsidRDefault="00930719" w:rsidP="00930719">
      <w:pPr>
        <w:pStyle w:val="ListParagraph"/>
        <w:numPr>
          <w:ilvl w:val="0"/>
          <w:numId w:val="15"/>
        </w:numPr>
      </w:pPr>
      <w:r w:rsidRPr="00930719">
        <w:t>Assume a</w:t>
      </w:r>
      <w:r>
        <w:t xml:space="preserve"> mean</w:t>
      </w:r>
      <w:r w:rsidRPr="00930719">
        <w:t xml:space="preserve"> calorie change will affect BMI using the Hall equations</w:t>
      </w:r>
    </w:p>
    <w:p w14:paraId="711A7E6A" w14:textId="3F226834" w:rsidR="00930719" w:rsidRDefault="00930719" w:rsidP="00930719">
      <w:pPr>
        <w:pStyle w:val="ListParagraph"/>
        <w:numPr>
          <w:ilvl w:val="0"/>
          <w:numId w:val="15"/>
        </w:numPr>
      </w:pPr>
      <w:r w:rsidRPr="00930719">
        <w:t>The BMI curve is plotted as a log normal curve (reflecting a right skew)</w:t>
      </w:r>
    </w:p>
    <w:p w14:paraId="485F436A" w14:textId="644DA26F" w:rsidR="00930719" w:rsidRPr="00761BF4" w:rsidRDefault="00930719" w:rsidP="00684D4B">
      <w:pPr>
        <w:pStyle w:val="ListParagraph"/>
        <w:numPr>
          <w:ilvl w:val="0"/>
          <w:numId w:val="15"/>
        </w:numPr>
        <w:rPr>
          <w:u w:val="single"/>
        </w:rPr>
      </w:pPr>
      <w:r>
        <w:t>We assume the position of the curve shifts, i.e. the median BMI shifts based on the mean calorie change; the variance of the curve is unaltere</w:t>
      </w:r>
      <w:r w:rsidR="00761BF4">
        <w:t>d</w:t>
      </w:r>
    </w:p>
    <w:p w14:paraId="2D05445E" w14:textId="33270E30" w:rsidR="005C0893" w:rsidRPr="003F42A0" w:rsidRDefault="003F42A0" w:rsidP="005C0893">
      <w:pPr>
        <w:rPr>
          <w:u w:val="single"/>
        </w:rPr>
      </w:pPr>
      <w:r w:rsidRPr="003F42A0">
        <w:rPr>
          <w:u w:val="single"/>
        </w:rPr>
        <w:t>Exposure to TV advertising amongst children</w:t>
      </w:r>
    </w:p>
    <w:p w14:paraId="0146D435" w14:textId="47FB9F1B" w:rsidR="003F42A0" w:rsidRDefault="003F42A0" w:rsidP="003F42A0">
      <w:pPr>
        <w:pStyle w:val="ListParagraph"/>
        <w:numPr>
          <w:ilvl w:val="0"/>
          <w:numId w:val="13"/>
        </w:numPr>
      </w:pPr>
      <w:r w:rsidRPr="003F42A0">
        <w:t xml:space="preserve">Based on BARB dataset (2015, children aged 4-15 years; </w:t>
      </w:r>
      <w:r w:rsidR="003578C3">
        <w:t>UK</w:t>
      </w:r>
      <w:r w:rsidRPr="003F42A0">
        <w:t>)</w:t>
      </w:r>
    </w:p>
    <w:p w14:paraId="620374DF" w14:textId="77777777" w:rsidR="003F42A0" w:rsidRDefault="003F42A0" w:rsidP="003F42A0">
      <w:pPr>
        <w:pStyle w:val="ListParagraph"/>
        <w:numPr>
          <w:ilvl w:val="0"/>
          <w:numId w:val="13"/>
        </w:numPr>
      </w:pPr>
      <w:r>
        <w:t>Reports total impacts by time of day (one impact = one child watching an advert; 10 impacts = 10 children watching one advert, or 1 child watching 10 adverts, etc)</w:t>
      </w:r>
    </w:p>
    <w:p w14:paraId="1D3A36E9" w14:textId="4ECA9E8F" w:rsidR="003F42A0" w:rsidRDefault="003F42A0" w:rsidP="003F42A0">
      <w:pPr>
        <w:pStyle w:val="ListParagraph"/>
        <w:numPr>
          <w:ilvl w:val="0"/>
          <w:numId w:val="13"/>
        </w:numPr>
      </w:pPr>
      <w:r>
        <w:t xml:space="preserve">Adverts are classified into above </w:t>
      </w:r>
      <w:r w:rsidR="00CF0240">
        <w:t xml:space="preserve">NPM </w:t>
      </w:r>
      <w:r>
        <w:t xml:space="preserve">threshold, below </w:t>
      </w:r>
      <w:r w:rsidR="00CF0240">
        <w:t xml:space="preserve">NPM </w:t>
      </w:r>
      <w:r>
        <w:t>threshold and uncertain (restaurants &amp; bars, supermarkets, brand adverts)</w:t>
      </w:r>
    </w:p>
    <w:p w14:paraId="4E31BEDF" w14:textId="7EE1BE47" w:rsidR="00C667FD" w:rsidRDefault="00C667FD" w:rsidP="003F42A0">
      <w:pPr>
        <w:pStyle w:val="ListParagraph"/>
        <w:numPr>
          <w:ilvl w:val="0"/>
          <w:numId w:val="13"/>
        </w:numPr>
      </w:pPr>
      <w:r>
        <w:t>We will use the current NPM model; and the revised model (the one consulted in 2018)</w:t>
      </w:r>
    </w:p>
    <w:p w14:paraId="353D2651" w14:textId="374BFC39" w:rsidR="009E06E3" w:rsidRDefault="003F42A0" w:rsidP="009E06E3">
      <w:pPr>
        <w:pStyle w:val="ListParagraph"/>
        <w:numPr>
          <w:ilvl w:val="0"/>
          <w:numId w:val="13"/>
        </w:numPr>
      </w:pPr>
      <w:r>
        <w:t>For base scenario we will assume that restaurants &amp; bars (mostly fast-food) is above threshold, a proportion of brand adverts (based on knowledge of the brand is above threshold), and supermarkets are below threshold)</w:t>
      </w:r>
    </w:p>
    <w:p w14:paraId="7917E35B" w14:textId="39B75E63" w:rsidR="00942265" w:rsidRDefault="00942265" w:rsidP="009E06E3">
      <w:pPr>
        <w:pStyle w:val="ListParagraph"/>
        <w:numPr>
          <w:ilvl w:val="0"/>
          <w:numId w:val="13"/>
        </w:numPr>
      </w:pPr>
      <w:r>
        <w:t>Assume advert duration = 22.7 s (mean from Nielsen dataset, 2015)</w:t>
      </w:r>
    </w:p>
    <w:p w14:paraId="0C284A14" w14:textId="1E91AE1F" w:rsidR="00E550AB" w:rsidRDefault="00E550AB" w:rsidP="00F81AE1">
      <w:pPr>
        <w:pStyle w:val="ListParagraph"/>
      </w:pPr>
    </w:p>
    <w:p w14:paraId="4224F738" w14:textId="33AC154E" w:rsidR="009E06E3" w:rsidRPr="00EB41BF" w:rsidRDefault="009E06E3" w:rsidP="009E06E3">
      <w:r w:rsidRPr="009E06E3">
        <w:rPr>
          <w:u w:val="single"/>
        </w:rPr>
        <w:t xml:space="preserve">Sensitivity </w:t>
      </w:r>
      <w:r w:rsidRPr="00EB41BF">
        <w:rPr>
          <w:u w:val="single"/>
        </w:rPr>
        <w:t>analyses</w:t>
      </w:r>
      <w:r w:rsidR="00942265" w:rsidRPr="00EB41BF">
        <w:rPr>
          <w:u w:val="single"/>
        </w:rPr>
        <w:t xml:space="preserve"> (which we run just on scenario A2)</w:t>
      </w:r>
    </w:p>
    <w:p w14:paraId="0A8B2635" w14:textId="04F16089" w:rsidR="00576704" w:rsidRPr="00EB41BF" w:rsidRDefault="00576704" w:rsidP="009E06E3">
      <w:pPr>
        <w:pStyle w:val="ListParagraph"/>
        <w:numPr>
          <w:ilvl w:val="0"/>
          <w:numId w:val="14"/>
        </w:numPr>
      </w:pPr>
      <w:r w:rsidRPr="00EB41BF">
        <w:rPr>
          <w:b/>
        </w:rPr>
        <w:t>Classification of brand adverts</w:t>
      </w:r>
      <w:r w:rsidR="003C0830" w:rsidRPr="00EB41BF">
        <w:t xml:space="preserve"> (</w:t>
      </w:r>
      <w:r w:rsidRPr="00EB41BF">
        <w:t>our primary assumption is that some are above and some below; and we run a sensitivity analysis with i) all adverts being treated above, and ii) all adverts being treated below)</w:t>
      </w:r>
    </w:p>
    <w:p w14:paraId="642E4A86" w14:textId="3A138369" w:rsidR="00942265" w:rsidRPr="00EB41BF" w:rsidRDefault="00942265" w:rsidP="009E06E3">
      <w:pPr>
        <w:pStyle w:val="ListParagraph"/>
        <w:numPr>
          <w:ilvl w:val="0"/>
          <w:numId w:val="14"/>
        </w:numPr>
      </w:pPr>
      <w:r w:rsidRPr="00EB41BF">
        <w:rPr>
          <w:b/>
        </w:rPr>
        <w:t>Older children:</w:t>
      </w:r>
      <w:r w:rsidRPr="00EB41BF">
        <w:t xml:space="preserve"> assume advertising has the same effect on children who are aged 15-18 years; and assume their advertising exposure is like children or like adults [we need to run this on scenario A and B]</w:t>
      </w:r>
    </w:p>
    <w:p w14:paraId="5C219AB1" w14:textId="49B65867" w:rsidR="00576704" w:rsidRPr="00EB41BF" w:rsidRDefault="00576704" w:rsidP="009E06E3">
      <w:pPr>
        <w:pStyle w:val="ListParagraph"/>
        <w:numPr>
          <w:ilvl w:val="0"/>
          <w:numId w:val="14"/>
        </w:numPr>
      </w:pPr>
      <w:r w:rsidRPr="00EB41BF">
        <w:rPr>
          <w:b/>
        </w:rPr>
        <w:t>Tracking of obesity into adult life</w:t>
      </w:r>
      <w:r w:rsidR="00B44EE6" w:rsidRPr="00EB41BF">
        <w:rPr>
          <w:b/>
        </w:rPr>
        <w:t>:</w:t>
      </w:r>
      <w:r w:rsidR="00B44EE6" w:rsidRPr="00EB41BF">
        <w:t xml:space="preserve"> </w:t>
      </w:r>
      <w:r w:rsidR="00B652B5" w:rsidRPr="00EB41BF">
        <w:t>No tracking of benefits into adult life</w:t>
      </w:r>
    </w:p>
    <w:p w14:paraId="03D2E769" w14:textId="3E344D40" w:rsidR="00576704" w:rsidRPr="00EB41BF" w:rsidRDefault="00576704" w:rsidP="00576704">
      <w:pPr>
        <w:pStyle w:val="ListParagraph"/>
        <w:numPr>
          <w:ilvl w:val="0"/>
          <w:numId w:val="14"/>
        </w:numPr>
        <w:rPr>
          <w:rFonts w:cstheme="minorHAnsi"/>
        </w:rPr>
      </w:pPr>
      <w:r w:rsidRPr="00EB41BF">
        <w:rPr>
          <w:b/>
        </w:rPr>
        <w:t>Differential impact of advertising by weight status:</w:t>
      </w:r>
      <w:r w:rsidRPr="00EB41BF">
        <w:t xml:space="preserve"> assume the variance of the curve (i.e. its shape changes) as well as its position, this will have the effect of assuming that children who </w:t>
      </w:r>
      <w:r w:rsidRPr="00EB41BF">
        <w:rPr>
          <w:rFonts w:cstheme="minorHAnsi"/>
        </w:rPr>
        <w:t>are overweight and obese are more affected by the policy as shown in the Russell et al meta-analysis.</w:t>
      </w:r>
      <w:r w:rsidRPr="00EB41BF">
        <w:rPr>
          <w:rFonts w:cstheme="minorHAnsi"/>
        </w:rPr>
        <w:fldChar w:fldCharType="begin" w:fldLock="1"/>
      </w:r>
      <w:r w:rsidRPr="00EB41BF">
        <w:rPr>
          <w:rFonts w:cstheme="minorHAnsi"/>
        </w:rPr>
        <w:instrText>ADDIN CSL_CITATION {"citationItems":[{"id":"ITEM-1","itemData":{"DOI":"10.1111/obr.12812","ISSN":"14677881","PMID":"30576057","abstract":"Evidence indicates that screen advertising for unhealthy food results in significant increases in dietary intake among children. This review was undertaken with the main aim of estimating the quantitative effect of screen advertising in experimental and nonexperimental conditions on children's dietary intake. Systematic searches were undertaken of interdisciplinary databases. Studies from 1980 to April 2018, all geography and languages, were included; participants were children and adolescents aged between 2 and 18 years; the intervention was screen advertising; and the outcome was dietary intake. Meta-analyses were conducted for measured and nonmeasured outcomes. Food advertising was found to increase dietary intake among children (age range 2-14, mean 8.8 years) in experimental conditions for television (TV) advertising and advergames. Meta-analysis revealed that children exposed to food advertising on TV (11 studies) and advergames (five studies) respectively consumed an average 60.0 kcal (95% confidence interval [CI], 3.1-116.9) and 53.2 kcal (95% CI, 31.5-74.9) more than children exposed to nonfood advertising. There was also an effect by body mass index (BMI). Findings from nonexperimental studies revealed that exposure to TV food advertising was positively associated with and predictive of dietary intake in children. Short-term exposure to unhealthy food advertising on TV and advergames increases immediate calorie consumption in children.","author":[{"dropping-particle":"","family":"Russell","given":"Simon J.","non-dropping-particle":"","parse-names":false,"suffix":""},{"dropping-particle":"","family":"Croker","given":"Helen","non-dropping-particle":"","parse-names":false,"suffix":""},{"dropping-particle":"","family":"Viner","given":"Russell M.","non-dropping-particle":"","parse-names":false,"suffix":""}],"container-title":"Obesity Reviews","id":"ITEM-1","issued":{"date-parts":[["2018","12","21"]]},"title":"The effect of screen advertising on children's dietary intake: A systematic review and meta-analysis","type":"article-journal"},"uris":["http://www.mendeley.com/documents/?uuid=28da32d5-400d-30e5-8a68-bc684c6afcb1"]}],"mendeley":{"formattedCitation":"[3]","plainTextFormattedCitation":"[3]"},"properties":{"noteIndex":0},"schema":"https://github.com/citation-style-language/schema/raw/master/csl-citation.json"}</w:instrText>
      </w:r>
      <w:r w:rsidRPr="00EB41BF">
        <w:rPr>
          <w:rFonts w:cstheme="minorHAnsi"/>
        </w:rPr>
        <w:fldChar w:fldCharType="separate"/>
      </w:r>
      <w:r w:rsidRPr="00EB41BF">
        <w:rPr>
          <w:rFonts w:cstheme="minorHAnsi"/>
          <w:noProof/>
        </w:rPr>
        <w:t>[3]</w:t>
      </w:r>
      <w:r w:rsidRPr="00EB41BF">
        <w:rPr>
          <w:rFonts w:cstheme="minorHAnsi"/>
        </w:rPr>
        <w:fldChar w:fldCharType="end"/>
      </w:r>
    </w:p>
    <w:p w14:paraId="2F25D7AC" w14:textId="6BBBE2A2" w:rsidR="00F81AE1" w:rsidRPr="00EB41BF" w:rsidRDefault="00F81AE1" w:rsidP="00F81AE1">
      <w:pPr>
        <w:pStyle w:val="ListParagraph"/>
        <w:numPr>
          <w:ilvl w:val="0"/>
          <w:numId w:val="14"/>
        </w:numPr>
        <w:rPr>
          <w:b/>
        </w:rPr>
      </w:pPr>
      <w:r w:rsidRPr="00EB41BF">
        <w:rPr>
          <w:b/>
        </w:rPr>
        <w:t xml:space="preserve">Impact of obesity on health: no benefit assumed age 15 years and above; </w:t>
      </w:r>
      <w:r w:rsidRPr="00EB41BF">
        <w:t xml:space="preserve">– </w:t>
      </w:r>
      <w:r w:rsidR="003C0830" w:rsidRPr="00EB41BF">
        <w:t xml:space="preserve">i.e. </w:t>
      </w:r>
      <w:r w:rsidRPr="00EB41BF">
        <w:t>this means that no disease benefits accrue in later life; basically all the measured health benefit is coming from the effects on weight-related impacts on quality of life in childhood</w:t>
      </w:r>
    </w:p>
    <w:p w14:paraId="0183CC48" w14:textId="78A1794B" w:rsidR="00576704" w:rsidRPr="00EB41BF" w:rsidRDefault="00576704" w:rsidP="00576704">
      <w:pPr>
        <w:pStyle w:val="ListParagraph"/>
        <w:numPr>
          <w:ilvl w:val="0"/>
          <w:numId w:val="14"/>
        </w:numPr>
        <w:rPr>
          <w:rFonts w:cstheme="minorHAnsi"/>
        </w:rPr>
      </w:pPr>
      <w:r w:rsidRPr="00EB41BF">
        <w:rPr>
          <w:rFonts w:cstheme="minorHAnsi"/>
          <w:b/>
        </w:rPr>
        <w:t>More conservati</w:t>
      </w:r>
      <w:r w:rsidR="00F81AE1" w:rsidRPr="00EB41BF">
        <w:rPr>
          <w:rFonts w:cstheme="minorHAnsi"/>
          <w:b/>
        </w:rPr>
        <w:t>v</w:t>
      </w:r>
      <w:r w:rsidRPr="00EB41BF">
        <w:rPr>
          <w:rFonts w:cstheme="minorHAnsi"/>
          <w:b/>
        </w:rPr>
        <w:t xml:space="preserve">e assumption around impact of advertising on calorie consumption: </w:t>
      </w:r>
    </w:p>
    <w:p w14:paraId="686F8E54" w14:textId="482D00C8" w:rsidR="009E06E3" w:rsidRPr="00EB41BF" w:rsidRDefault="009E06E3" w:rsidP="003C0830">
      <w:pPr>
        <w:pStyle w:val="ListParagraph"/>
        <w:rPr>
          <w:rFonts w:cstheme="minorHAnsi"/>
        </w:rPr>
      </w:pPr>
      <w:r w:rsidRPr="00EB41BF">
        <w:rPr>
          <w:rFonts w:cstheme="minorHAnsi"/>
        </w:rPr>
        <w:t xml:space="preserve">Reduction factor for application of experimental effect of advertising on calorie consumption to real-world setting; 0.50 (95% UI 0.16–0.85); Sampled from a pert distribution, minimum 0.00, most likely 0.50, maximum 1.00. As used by Brown. [Brown et al also used an adjustment factor for compensation at mealtimes based on </w:t>
      </w:r>
      <w:r w:rsidR="00023553" w:rsidRPr="00EB41BF">
        <w:rPr>
          <w:rFonts w:cstheme="minorHAnsi"/>
        </w:rPr>
        <w:t>Cecil et al 2005</w:t>
      </w:r>
      <w:r w:rsidR="00CD4B62" w:rsidRPr="00EB41BF">
        <w:rPr>
          <w:rFonts w:cstheme="minorHAnsi"/>
        </w:rPr>
        <w:t>,</w:t>
      </w:r>
      <w:r w:rsidR="00CD4B62" w:rsidRPr="00EB41BF">
        <w:rPr>
          <w:rFonts w:cstheme="minorHAnsi"/>
        </w:rPr>
        <w:fldChar w:fldCharType="begin" w:fldLock="1"/>
      </w:r>
      <w:r w:rsidR="00CD4B62" w:rsidRPr="00EB41BF">
        <w:rPr>
          <w:rFonts w:cstheme="minorHAnsi"/>
        </w:rPr>
        <w:instrText>ADDIN CSL_CITATION {"citationItems":[{"id":"ITEM-1","itemData":{"DOI":"10.1093/ajcn.82.2.302","ISSN":"0002-9165","PMID":"16087972","abstract":"BACKGROUND Young children accurately compensate for energy-dense preloads consumed before test meals. The accuracy of compensation seems to deteriorate as a function of age. OBJECTIVE The hypothesis that accurate energy compensation varies by age, body mass index, and individual characteristics of children and their mothers was tested. DESIGN Energy intake (EI) from a test meal was measured in 74 children aged 6-9 y 90 min after the ingestion of no-energy (NE), low-energy (LE), or high-energy (HE) preload snacks. The NE preload consisted of 250 mL water, the LE preload consisted of a 56-g muffin + a 250-mL orange drink (783 kJ), and the HE preload consisted of a 56-g muffin + a 250-mL orange drink (1628 kJ). RESULTS A significant dose-related reduction in EI was found after the preloads; younger children adjusted more effectively than did older children, although total EI (including preload energy) indicated that the adjustment was not accurate. The compensation index (COMPX) differed by preload and age group; COMPX scores were higher between the NE and LE preloads (younger children: 44.4 +/- 9.3%; older children: 57.0 +/- 11.6%) than between the NE and HE preloads (39.6 +/- 4.9%; 31.3 +/- 6.2%) and the LE and HE preloads (35.2 +/- 7.8%; 7.4 +/- 9.8%). This finding indicates a more consistent response across preloads and a greater sensitivity to energy load by younger than by older children. High interindividual variation and low intraindividual variation in COMPX was found. The tendency to over- or undereat in response to the preloads (deviation from perfect) correlated directly and positively with maternal concerns about child overweight, not with actual BMI. CONCLUSIONS The children adjusted their EIs in response to different preloads, and the younger children did so more effectively than did the older children. Poor short-term energy compensation may constitute a behavioral marker for positive energy balance.","author":[{"dropping-particle":"","family":"Cecil","given":"Joanne E","non-dropping-particle":"","parse-names":false,"suffix":""},{"dropping-particle":"","family":"Palmer","given":"Colin NA","non-dropping-particle":"","parse-names":false,"suffix":""},{"dropping-particle":"","family":"Wrieden","given":"Wendy","non-dropping-particle":"","parse-names":false,"suffix":""},{"dropping-particle":"","family":"Murrie","given":"Inez","non-dropping-particle":"","parse-names":false,"suffix":""},{"dropping-particle":"","family":"Bolton-Smith","given":"Caroline","non-dropping-particle":"","parse-names":false,"suffix":""},{"dropping-particle":"","family":"Watt","given":"Pete","non-dropping-particle":"","parse-names":false,"suffix":""},{"dropping-particle":"","family":"Wallis","given":"Deborah J","non-dropping-particle":"","parse-names":false,"suffix":""},{"dropping-particle":"","family":"Hetherington","given":"Marion M","non-dropping-particle":"","parse-names":false,"suffix":""}],"container-title":"The American Journal of Clinical Nutrition","id":"ITEM-1","issue":"2","issued":{"date-parts":[["2005","8","1"]]},"page":"302-308","title":"Energy intakes of children after preloads: adjustment, not compensation","type":"article-journal","volume":"82"},"uris":["http://www.mendeley.com/documents/?uuid=a9620bcb-0f52-3ace-bd8d-4c7c235b1593"]}],"mendeley":{"formattedCitation":"[4]","plainTextFormattedCitation":"[4]","previouslyFormattedCitation":"[4]"},"properties":{"noteIndex":0},"schema":"https://github.com/citation-style-language/schema/raw/master/csl-citation.json"}</w:instrText>
      </w:r>
      <w:r w:rsidR="00CD4B62" w:rsidRPr="00EB41BF">
        <w:rPr>
          <w:rFonts w:cstheme="minorHAnsi"/>
        </w:rPr>
        <w:fldChar w:fldCharType="separate"/>
      </w:r>
      <w:r w:rsidR="00CD4B62" w:rsidRPr="00EB41BF">
        <w:rPr>
          <w:rFonts w:cstheme="minorHAnsi"/>
          <w:noProof/>
        </w:rPr>
        <w:t>[4]</w:t>
      </w:r>
      <w:r w:rsidR="00CD4B62" w:rsidRPr="00EB41BF">
        <w:rPr>
          <w:rFonts w:cstheme="minorHAnsi"/>
        </w:rPr>
        <w:fldChar w:fldCharType="end"/>
      </w:r>
      <w:r w:rsidR="00023553" w:rsidRPr="00EB41BF">
        <w:rPr>
          <w:rFonts w:cstheme="minorHAnsi"/>
        </w:rPr>
        <w:t xml:space="preserve"> but given this research has now been superseded </w:t>
      </w:r>
      <w:r w:rsidRPr="00EB41BF">
        <w:rPr>
          <w:rFonts w:cstheme="minorHAnsi"/>
        </w:rPr>
        <w:t>Norma</w:t>
      </w:r>
      <w:r w:rsidR="00F0069C" w:rsidRPr="00EB41BF">
        <w:rPr>
          <w:rFonts w:cstheme="minorHAnsi"/>
        </w:rPr>
        <w:t>n</w:t>
      </w:r>
      <w:r w:rsidRPr="00EB41BF">
        <w:rPr>
          <w:rFonts w:cstheme="minorHAnsi"/>
        </w:rPr>
        <w:t xml:space="preserve"> et al,</w:t>
      </w:r>
      <w:r w:rsidR="00F0069C" w:rsidRPr="00EB41BF">
        <w:rPr>
          <w:rFonts w:cstheme="minorHAnsi"/>
        </w:rPr>
        <w:fldChar w:fldCharType="begin" w:fldLock="1"/>
      </w:r>
      <w:r w:rsidR="00CD4B62" w:rsidRPr="00EB41BF">
        <w:rPr>
          <w:rFonts w:cstheme="minorHAnsi"/>
        </w:rPr>
        <w:instrText>ADDIN CSL_CITATION {"citationItems":[{"id":"ITEM-1","itemData":{"DOI":"10.1186/s12966-018-0672-6","ISSN":"1479-5868","PMID":"29650023","abstract":"BACKGROUND Policies restricting children's exposure to unhealthy food marketing have been impeded by the lack of evidence showing a direct link between food advertising exposure and children's energy intake and body weight. Food advertising exposure increases children's immediate food consumption, but whether this increased intake is compensated for at later eating occasions is not known; consequently the sustained effect on diets remains unclear. METHODS We conducted a within-subject, randomised, crossover, counterbalanced study across four, six-day holiday camps in New South Wales, Australia between April 2016 and January 2017. Children (7-12 years, n = 160) were recruited via local schools, email networks and social media. Two gender- and age-balanced groups were formed for each camp (n = 20), randomised to either a multiple- or single- media condition and exposed to food and non-food advertising in an online game and/or a television cartoon. Children's food consumption (kilojoules) was measured at a snack immediately after exposure and then at lunch later in the day. Linear mixed models were conducted to examine relationships between food advertising exposure and dietary intake, taking into account gender, age and weight status. RESULTS All children in the multiple-media condition ate more at a snack after exposure to food advertising compared with non-food advertising; this was not compensated for at lunch, leading to additional daily food intake of 194 kJ (95% CI 80-308, p = 0.001, d = 0.2). Exposure to multiple-media food advertising compared with a single-media source increased the effect on snack intake by a difference of 182 kJ (95% CI 46-317, p = 0.009, d = 0.4). Food advertising had an increased effect among children with heavier weight status in both media groups. CONCLUSION Online ('advergame') advertising combined with TV advertising exerted a stronger influence on children's food consumption than TV advertising alone. The lack of compensation at lunch for children's increased snack intake after food advertising exposure suggests that unhealthy food advertising exposure contributes to a positive energy-gap, which could cumulatively lead to the development of overweight. TRIAL REGISTRATION Australian New Zealand Clinical Trials Registry, number ACTRN12617001230347 (Retrospectively registered).","author":[{"dropping-particle":"","family":"Norman","given":"Jennifer","non-dropping-particle":"","parse-names":false,"suffix":""},{"dropping-particle":"","family":"Kelly","given":"Bridget","non-dropping-particle":"","parse-names":false,"suffix":""},{"dropping-particle":"","family":"McMahon","given":"Anne-T","non-dropping-particle":"","parse-names":false,"suffix":""},{"dropping-particle":"","family":"Boyland","given":"Emma","non-dropping-particle":"","parse-names":false,"suffix":""},{"dropping-particle":"","family":"Baur","given":"Louise A","non-dropping-particle":"","parse-names":false,"suffix":""},{"dropping-particle":"","family":"Chapman","given":"Kathy","non-dropping-particle":"","parse-names":false,"suffix":""},{"dropping-particle":"","family":"King","given":"Lesley","non-dropping-particle":"","parse-names":false,"suffix":""},{"dropping-particle":"","family":"Hughes","given":"Clare","non-dropping-particle":"","parse-names":false,"suffix":""},{"dropping-particle":"","family":"Bauman","given":"Adrian","non-dropping-particle":"","parse-names":false,"suffix":""}],"container-title":"The international journal of behavioral nutrition and physical activity","id":"ITEM-1","issue":"1","issued":{"date-parts":[["2018"]]},"page":"37","publisher":"BioMed Central","title":"Sustained impact of energy-dense TV and online food advertising on children's dietary intake: a within-subject, randomised, crossover, counter-balanced trial.","type":"article-journal","volume":"15"},"uris":["http://www.mendeley.com/documents/?uuid=0d6b4c90-ae54-304b-b4e1-dbfea9827e27"]}],"mendeley":{"formattedCitation":"[5]","plainTextFormattedCitation":"[5]","previouslyFormattedCitation":"[5]"},"properties":{"noteIndex":0},"schema":"https://github.com/citation-style-language/schema/raw/master/csl-citation.json"}</w:instrText>
      </w:r>
      <w:r w:rsidR="00F0069C" w:rsidRPr="00EB41BF">
        <w:rPr>
          <w:rFonts w:cstheme="minorHAnsi"/>
        </w:rPr>
        <w:fldChar w:fldCharType="separate"/>
      </w:r>
      <w:r w:rsidR="00CD4B62" w:rsidRPr="00EB41BF">
        <w:rPr>
          <w:rFonts w:cstheme="minorHAnsi"/>
          <w:noProof/>
        </w:rPr>
        <w:t>[5]</w:t>
      </w:r>
      <w:r w:rsidR="00F0069C" w:rsidRPr="00EB41BF">
        <w:rPr>
          <w:rFonts w:cstheme="minorHAnsi"/>
        </w:rPr>
        <w:fldChar w:fldCharType="end"/>
      </w:r>
      <w:r w:rsidRPr="00EB41BF">
        <w:rPr>
          <w:rFonts w:cstheme="minorHAnsi"/>
        </w:rPr>
        <w:t xml:space="preserve"> and no compensation </w:t>
      </w:r>
      <w:r w:rsidR="00023553" w:rsidRPr="00EB41BF">
        <w:rPr>
          <w:rFonts w:cstheme="minorHAnsi"/>
        </w:rPr>
        <w:t xml:space="preserve">effect found </w:t>
      </w:r>
      <w:r w:rsidRPr="00EB41BF">
        <w:rPr>
          <w:rFonts w:cstheme="minorHAnsi"/>
        </w:rPr>
        <w:t>we will not model this effect]</w:t>
      </w:r>
    </w:p>
    <w:p w14:paraId="6619B9AD" w14:textId="6E6F2134" w:rsidR="00B44EE6" w:rsidRPr="00EB41BF" w:rsidRDefault="00B44EE6" w:rsidP="00B44EE6">
      <w:pPr>
        <w:pStyle w:val="ListParagraph"/>
        <w:numPr>
          <w:ilvl w:val="0"/>
          <w:numId w:val="14"/>
        </w:numPr>
        <w:spacing w:after="0" w:line="240" w:lineRule="auto"/>
        <w:contextualSpacing w:val="0"/>
        <w:rPr>
          <w:rFonts w:cstheme="minorHAnsi"/>
        </w:rPr>
      </w:pPr>
      <w:r w:rsidRPr="00EB41BF">
        <w:rPr>
          <w:rFonts w:cstheme="minorHAnsi"/>
          <w:b/>
        </w:rPr>
        <w:t>No lags in population impact fraction</w:t>
      </w:r>
      <w:r w:rsidRPr="00EB41BF">
        <w:rPr>
          <w:rFonts w:cstheme="minorHAnsi"/>
        </w:rPr>
        <w:t xml:space="preserve"> </w:t>
      </w:r>
      <w:r w:rsidR="00677884" w:rsidRPr="00EB41BF">
        <w:rPr>
          <w:rFonts w:cstheme="minorHAnsi"/>
        </w:rPr>
        <w:t>(at the moment we</w:t>
      </w:r>
      <w:r w:rsidRPr="00EB41BF">
        <w:rPr>
          <w:rFonts w:cstheme="minorHAnsi"/>
        </w:rPr>
        <w:t xml:space="preserve"> assume a 5 year lag in effect on cardiovascular disease and 20 year lag on cancers) </w:t>
      </w:r>
    </w:p>
    <w:p w14:paraId="37F86FFB" w14:textId="77777777" w:rsidR="00B44EE6" w:rsidRPr="00B44EE6" w:rsidRDefault="00B44EE6" w:rsidP="00B44EE6">
      <w:pPr>
        <w:rPr>
          <w:rFonts w:ascii="Arial" w:hAnsi="Arial" w:cs="Arial"/>
          <w:color w:val="000000"/>
        </w:rPr>
      </w:pPr>
    </w:p>
    <w:p w14:paraId="34E19180" w14:textId="4C979F62" w:rsidR="009E06E3" w:rsidRDefault="009E06E3" w:rsidP="009E06E3"/>
    <w:p w14:paraId="6FCA622B" w14:textId="77777777" w:rsidR="009E06E3" w:rsidRPr="003F42A0" w:rsidRDefault="009E06E3" w:rsidP="009E06E3"/>
    <w:p w14:paraId="04E602BD" w14:textId="3AD3A731" w:rsidR="005C0893" w:rsidRDefault="00F0069C" w:rsidP="00EE1F03">
      <w:pPr>
        <w:rPr>
          <w:b/>
        </w:rPr>
      </w:pPr>
      <w:r>
        <w:rPr>
          <w:b/>
        </w:rPr>
        <w:t>References</w:t>
      </w:r>
    </w:p>
    <w:p w14:paraId="72A486B3" w14:textId="6E89C599" w:rsidR="00CD4B62" w:rsidRPr="00CD4B62" w:rsidRDefault="00F0069C" w:rsidP="00CD4B62">
      <w:pPr>
        <w:widowControl w:val="0"/>
        <w:autoSpaceDE w:val="0"/>
        <w:autoSpaceDN w:val="0"/>
        <w:adjustRightInd w:val="0"/>
        <w:spacing w:line="240" w:lineRule="auto"/>
        <w:ind w:left="640" w:hanging="640"/>
        <w:rPr>
          <w:rFonts w:ascii="Calibri" w:hAnsi="Calibri" w:cs="Calibri"/>
          <w:noProof/>
          <w:szCs w:val="24"/>
        </w:rPr>
      </w:pPr>
      <w:r>
        <w:rPr>
          <w:b/>
        </w:rPr>
        <w:fldChar w:fldCharType="begin" w:fldLock="1"/>
      </w:r>
      <w:r>
        <w:rPr>
          <w:b/>
        </w:rPr>
        <w:instrText xml:space="preserve">ADDIN Mendeley Bibliography CSL_BIBLIOGRAPHY </w:instrText>
      </w:r>
      <w:r>
        <w:rPr>
          <w:b/>
        </w:rPr>
        <w:fldChar w:fldCharType="separate"/>
      </w:r>
      <w:r w:rsidR="00CD4B62" w:rsidRPr="00CD4B62">
        <w:rPr>
          <w:rFonts w:ascii="Calibri" w:hAnsi="Calibri" w:cs="Calibri"/>
          <w:noProof/>
          <w:szCs w:val="24"/>
        </w:rPr>
        <w:t xml:space="preserve">1. </w:t>
      </w:r>
      <w:r w:rsidR="00CD4B62" w:rsidRPr="00CD4B62">
        <w:rPr>
          <w:rFonts w:ascii="Calibri" w:hAnsi="Calibri" w:cs="Calibri"/>
          <w:noProof/>
          <w:szCs w:val="24"/>
        </w:rPr>
        <w:tab/>
        <w:t>Brown V, Ananthapavan J, Veerman L, Sacks G, Lal A, Peeters A, et al. The Potential Cost-Effectiveness and Equity Impacts of Restricting Television Advertising of Unhealthy Food and Beverages to Australian Children. Nutrients. Multidisciplinary Digital Publishing Institute  (MDPI); 2018;10. doi:10.3390/nu10050622</w:t>
      </w:r>
    </w:p>
    <w:p w14:paraId="2CD07757" w14:textId="77777777" w:rsidR="00CD4B62" w:rsidRPr="00CD4B62" w:rsidRDefault="00CD4B62" w:rsidP="00CD4B62">
      <w:pPr>
        <w:widowControl w:val="0"/>
        <w:autoSpaceDE w:val="0"/>
        <w:autoSpaceDN w:val="0"/>
        <w:adjustRightInd w:val="0"/>
        <w:spacing w:line="240" w:lineRule="auto"/>
        <w:ind w:left="640" w:hanging="640"/>
        <w:rPr>
          <w:rFonts w:ascii="Calibri" w:hAnsi="Calibri" w:cs="Calibri"/>
          <w:noProof/>
          <w:szCs w:val="24"/>
        </w:rPr>
      </w:pPr>
      <w:r w:rsidRPr="00CD4B62">
        <w:rPr>
          <w:rFonts w:ascii="Calibri" w:hAnsi="Calibri" w:cs="Calibri"/>
          <w:noProof/>
          <w:szCs w:val="24"/>
        </w:rPr>
        <w:t xml:space="preserve">2. </w:t>
      </w:r>
      <w:r w:rsidRPr="00CD4B62">
        <w:rPr>
          <w:rFonts w:ascii="Calibri" w:hAnsi="Calibri" w:cs="Calibri"/>
          <w:noProof/>
          <w:szCs w:val="24"/>
        </w:rPr>
        <w:tab/>
        <w:t>Hall KD, Butte NF, Swinburn BA, Chow CC. Dynamics of childhood growth and obesity: development and validation of a quantitative mathematical model. Lancet Diabetes Endocrinol. Elsevier; 2013;1: 97–105. doi:10.1016/S2213-8587(13)70051-2</w:t>
      </w:r>
    </w:p>
    <w:p w14:paraId="547F1740" w14:textId="77777777" w:rsidR="00CD4B62" w:rsidRPr="00CD4B62" w:rsidRDefault="00CD4B62" w:rsidP="00CD4B62">
      <w:pPr>
        <w:widowControl w:val="0"/>
        <w:autoSpaceDE w:val="0"/>
        <w:autoSpaceDN w:val="0"/>
        <w:adjustRightInd w:val="0"/>
        <w:spacing w:line="240" w:lineRule="auto"/>
        <w:ind w:left="640" w:hanging="640"/>
        <w:rPr>
          <w:rFonts w:ascii="Calibri" w:hAnsi="Calibri" w:cs="Calibri"/>
          <w:noProof/>
          <w:szCs w:val="24"/>
        </w:rPr>
      </w:pPr>
      <w:r w:rsidRPr="00CD4B62">
        <w:rPr>
          <w:rFonts w:ascii="Calibri" w:hAnsi="Calibri" w:cs="Calibri"/>
          <w:noProof/>
          <w:szCs w:val="24"/>
        </w:rPr>
        <w:t xml:space="preserve">3. </w:t>
      </w:r>
      <w:r w:rsidRPr="00CD4B62">
        <w:rPr>
          <w:rFonts w:ascii="Calibri" w:hAnsi="Calibri" w:cs="Calibri"/>
          <w:noProof/>
          <w:szCs w:val="24"/>
        </w:rPr>
        <w:tab/>
        <w:t>Russell SJ, Croker H, Viner RM. The effect of screen advertising on children’s dietary intake: A systematic review and meta-analysis. Obes Rev. 2018; doi:10.1111/obr.12812</w:t>
      </w:r>
    </w:p>
    <w:p w14:paraId="2AABD981" w14:textId="77777777" w:rsidR="00CD4B62" w:rsidRPr="00CD4B62" w:rsidRDefault="00CD4B62" w:rsidP="00CD4B62">
      <w:pPr>
        <w:widowControl w:val="0"/>
        <w:autoSpaceDE w:val="0"/>
        <w:autoSpaceDN w:val="0"/>
        <w:adjustRightInd w:val="0"/>
        <w:spacing w:line="240" w:lineRule="auto"/>
        <w:ind w:left="640" w:hanging="640"/>
        <w:rPr>
          <w:rFonts w:ascii="Calibri" w:hAnsi="Calibri" w:cs="Calibri"/>
          <w:noProof/>
          <w:szCs w:val="24"/>
        </w:rPr>
      </w:pPr>
      <w:r w:rsidRPr="00CD4B62">
        <w:rPr>
          <w:rFonts w:ascii="Calibri" w:hAnsi="Calibri" w:cs="Calibri"/>
          <w:noProof/>
          <w:szCs w:val="24"/>
        </w:rPr>
        <w:t xml:space="preserve">4. </w:t>
      </w:r>
      <w:r w:rsidRPr="00CD4B62">
        <w:rPr>
          <w:rFonts w:ascii="Calibri" w:hAnsi="Calibri" w:cs="Calibri"/>
          <w:noProof/>
          <w:szCs w:val="24"/>
        </w:rPr>
        <w:tab/>
        <w:t>Cecil JE, Palmer CN, Wrieden W, Murrie I, Bolton-Smith C, Watt P, et al. Energy intakes of children after preloads: adjustment, not compensation. Am J Clin Nutr. 2005;82: 302–308. doi:10.1093/ajcn.82.2.302</w:t>
      </w:r>
    </w:p>
    <w:p w14:paraId="1DC3E8E1" w14:textId="77777777" w:rsidR="00CD4B62" w:rsidRPr="00CD4B62" w:rsidRDefault="00CD4B62" w:rsidP="00CD4B62">
      <w:pPr>
        <w:widowControl w:val="0"/>
        <w:autoSpaceDE w:val="0"/>
        <w:autoSpaceDN w:val="0"/>
        <w:adjustRightInd w:val="0"/>
        <w:spacing w:line="240" w:lineRule="auto"/>
        <w:ind w:left="640" w:hanging="640"/>
        <w:rPr>
          <w:rFonts w:ascii="Calibri" w:hAnsi="Calibri" w:cs="Calibri"/>
          <w:noProof/>
          <w:szCs w:val="24"/>
        </w:rPr>
      </w:pPr>
      <w:r w:rsidRPr="00CD4B62">
        <w:rPr>
          <w:rFonts w:ascii="Calibri" w:hAnsi="Calibri" w:cs="Calibri"/>
          <w:noProof/>
          <w:szCs w:val="24"/>
        </w:rPr>
        <w:t xml:space="preserve">5. </w:t>
      </w:r>
      <w:r w:rsidRPr="00CD4B62">
        <w:rPr>
          <w:rFonts w:ascii="Calibri" w:hAnsi="Calibri" w:cs="Calibri"/>
          <w:noProof/>
          <w:szCs w:val="24"/>
        </w:rPr>
        <w:tab/>
        <w:t>Norman J, Kelly B, McMahon A-T, Boyland E, Baur LA, Chapman K, et al. Sustained impact of energy-dense TV and online food advertising on children’s dietary intake: a within-subject, randomised, crossover, counter-balanced trial. Int J Behav Nutr Phys Act. BioMed Central; 2018;15: 37. doi:10.1186/s12966-018-0672-6</w:t>
      </w:r>
    </w:p>
    <w:p w14:paraId="7FC9D05C" w14:textId="77777777" w:rsidR="00CD4B62" w:rsidRPr="00CD4B62" w:rsidRDefault="00CD4B62" w:rsidP="00CD4B62">
      <w:pPr>
        <w:widowControl w:val="0"/>
        <w:autoSpaceDE w:val="0"/>
        <w:autoSpaceDN w:val="0"/>
        <w:adjustRightInd w:val="0"/>
        <w:spacing w:line="240" w:lineRule="auto"/>
        <w:ind w:left="640" w:hanging="640"/>
        <w:rPr>
          <w:rFonts w:ascii="Calibri" w:hAnsi="Calibri" w:cs="Calibri"/>
          <w:noProof/>
        </w:rPr>
      </w:pPr>
      <w:r w:rsidRPr="00CD4B62">
        <w:rPr>
          <w:rFonts w:ascii="Calibri" w:hAnsi="Calibri" w:cs="Calibri"/>
          <w:noProof/>
          <w:szCs w:val="24"/>
        </w:rPr>
        <w:t xml:space="preserve">6. </w:t>
      </w:r>
      <w:r w:rsidRPr="00CD4B62">
        <w:rPr>
          <w:rFonts w:ascii="Calibri" w:hAnsi="Calibri" w:cs="Calibri"/>
          <w:noProof/>
          <w:szCs w:val="24"/>
        </w:rPr>
        <w:tab/>
        <w:t>Veerman JL, Van Beeck EF, Barendregt JJ, Mackenbach JP. By how much would limiting TV food advertising reduce childhood obesity? Eur J Public Health. Oxford University Press; 2009;19: 365–369. doi:10.1093/eurpub/ckp039</w:t>
      </w:r>
    </w:p>
    <w:p w14:paraId="183FCB6B" w14:textId="47F41065" w:rsidR="00F0069C" w:rsidRPr="00EE1F03" w:rsidRDefault="00F0069C" w:rsidP="00EE1F03">
      <w:pPr>
        <w:rPr>
          <w:b/>
        </w:rPr>
      </w:pPr>
      <w:r>
        <w:rPr>
          <w:b/>
        </w:rPr>
        <w:fldChar w:fldCharType="end"/>
      </w:r>
    </w:p>
    <w:sectPr w:rsidR="00F0069C" w:rsidRPr="00EE1F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FB26C2"/>
    <w:multiLevelType w:val="hybridMultilevel"/>
    <w:tmpl w:val="5F6AC4B8"/>
    <w:lvl w:ilvl="0" w:tplc="75A4AE7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4C283B"/>
    <w:multiLevelType w:val="hybridMultilevel"/>
    <w:tmpl w:val="EFFE9514"/>
    <w:lvl w:ilvl="0" w:tplc="DA5ED87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824CF6"/>
    <w:multiLevelType w:val="hybridMultilevel"/>
    <w:tmpl w:val="7C2E716E"/>
    <w:lvl w:ilvl="0" w:tplc="F93C0E1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DF304D"/>
    <w:multiLevelType w:val="hybridMultilevel"/>
    <w:tmpl w:val="537A0A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0645E07"/>
    <w:multiLevelType w:val="hybridMultilevel"/>
    <w:tmpl w:val="4D70452C"/>
    <w:lvl w:ilvl="0" w:tplc="BA20CE8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773713"/>
    <w:multiLevelType w:val="hybridMultilevel"/>
    <w:tmpl w:val="D046A0D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4F5D31"/>
    <w:multiLevelType w:val="hybridMultilevel"/>
    <w:tmpl w:val="D8E0B9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2AC15E01"/>
    <w:multiLevelType w:val="hybridMultilevel"/>
    <w:tmpl w:val="3ACE652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CA2D3A"/>
    <w:multiLevelType w:val="hybridMultilevel"/>
    <w:tmpl w:val="CF5CB76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207C88"/>
    <w:multiLevelType w:val="hybridMultilevel"/>
    <w:tmpl w:val="6E1249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1B4F97"/>
    <w:multiLevelType w:val="hybridMultilevel"/>
    <w:tmpl w:val="10F4B260"/>
    <w:lvl w:ilvl="0" w:tplc="BA20CE8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B5009B"/>
    <w:multiLevelType w:val="hybridMultilevel"/>
    <w:tmpl w:val="C8B07BEC"/>
    <w:lvl w:ilvl="0" w:tplc="2B04C0F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44F11296"/>
    <w:multiLevelType w:val="hybridMultilevel"/>
    <w:tmpl w:val="66983F4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1D601F"/>
    <w:multiLevelType w:val="hybridMultilevel"/>
    <w:tmpl w:val="CF28D2F4"/>
    <w:lvl w:ilvl="0" w:tplc="F93C0E1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DEC2A14"/>
    <w:multiLevelType w:val="hybridMultilevel"/>
    <w:tmpl w:val="F5EE57BC"/>
    <w:lvl w:ilvl="0" w:tplc="F93C0E1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D9739DA"/>
    <w:multiLevelType w:val="hybridMultilevel"/>
    <w:tmpl w:val="8042DAA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F5806C0"/>
    <w:multiLevelType w:val="hybridMultilevel"/>
    <w:tmpl w:val="6C4872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46246CE"/>
    <w:multiLevelType w:val="hybridMultilevel"/>
    <w:tmpl w:val="FC1C52FC"/>
    <w:lvl w:ilvl="0" w:tplc="F93C0E1C">
      <w:numFmt w:val="bullet"/>
      <w:lvlText w:val="-"/>
      <w:lvlJc w:val="left"/>
      <w:pPr>
        <w:ind w:left="3600" w:hanging="360"/>
      </w:pPr>
      <w:rPr>
        <w:rFonts w:ascii="Calibri" w:eastAsiaTheme="minorHAnsi" w:hAnsi="Calibri" w:cs="Calibri"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8" w15:restartNumberingAfterBreak="0">
    <w:nsid w:val="6B724A1A"/>
    <w:multiLevelType w:val="hybridMultilevel"/>
    <w:tmpl w:val="4AA87E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8"/>
  </w:num>
  <w:num w:numId="3">
    <w:abstractNumId w:val="4"/>
  </w:num>
  <w:num w:numId="4">
    <w:abstractNumId w:val="5"/>
  </w:num>
  <w:num w:numId="5">
    <w:abstractNumId w:val="10"/>
  </w:num>
  <w:num w:numId="6">
    <w:abstractNumId w:val="15"/>
  </w:num>
  <w:num w:numId="7">
    <w:abstractNumId w:val="9"/>
  </w:num>
  <w:num w:numId="8">
    <w:abstractNumId w:val="16"/>
  </w:num>
  <w:num w:numId="9">
    <w:abstractNumId w:val="0"/>
  </w:num>
  <w:num w:numId="10">
    <w:abstractNumId w:val="13"/>
  </w:num>
  <w:num w:numId="11">
    <w:abstractNumId w:val="11"/>
  </w:num>
  <w:num w:numId="12">
    <w:abstractNumId w:val="17"/>
  </w:num>
  <w:num w:numId="13">
    <w:abstractNumId w:val="2"/>
  </w:num>
  <w:num w:numId="14">
    <w:abstractNumId w:val="7"/>
  </w:num>
  <w:num w:numId="15">
    <w:abstractNumId w:val="14"/>
  </w:num>
  <w:num w:numId="16">
    <w:abstractNumId w:val="18"/>
  </w:num>
  <w:num w:numId="17">
    <w:abstractNumId w:val="12"/>
  </w:num>
  <w:num w:numId="18">
    <w:abstractNumId w:val="1"/>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63C9"/>
    <w:rsid w:val="00020C9E"/>
    <w:rsid w:val="00023553"/>
    <w:rsid w:val="000873F8"/>
    <w:rsid w:val="000C77B5"/>
    <w:rsid w:val="000F1838"/>
    <w:rsid w:val="00100BEB"/>
    <w:rsid w:val="00102DB7"/>
    <w:rsid w:val="00111EF9"/>
    <w:rsid w:val="001200D7"/>
    <w:rsid w:val="00156B96"/>
    <w:rsid w:val="00187C3C"/>
    <w:rsid w:val="001906E9"/>
    <w:rsid w:val="001A2062"/>
    <w:rsid w:val="001B40DE"/>
    <w:rsid w:val="001B76FD"/>
    <w:rsid w:val="00221014"/>
    <w:rsid w:val="002441D5"/>
    <w:rsid w:val="00247802"/>
    <w:rsid w:val="0024798C"/>
    <w:rsid w:val="00261846"/>
    <w:rsid w:val="0027603A"/>
    <w:rsid w:val="0029154E"/>
    <w:rsid w:val="00292281"/>
    <w:rsid w:val="002B3E51"/>
    <w:rsid w:val="002D55A0"/>
    <w:rsid w:val="002E2FF0"/>
    <w:rsid w:val="002E7786"/>
    <w:rsid w:val="00310C52"/>
    <w:rsid w:val="00314241"/>
    <w:rsid w:val="00325E2B"/>
    <w:rsid w:val="00326959"/>
    <w:rsid w:val="0033088E"/>
    <w:rsid w:val="0034071F"/>
    <w:rsid w:val="00346A77"/>
    <w:rsid w:val="003578C3"/>
    <w:rsid w:val="003718A4"/>
    <w:rsid w:val="0037668D"/>
    <w:rsid w:val="00391BE5"/>
    <w:rsid w:val="003C0830"/>
    <w:rsid w:val="003E33A3"/>
    <w:rsid w:val="003E5C8B"/>
    <w:rsid w:val="003F42A0"/>
    <w:rsid w:val="00411D54"/>
    <w:rsid w:val="00431A2A"/>
    <w:rsid w:val="004A1B4E"/>
    <w:rsid w:val="004C26F3"/>
    <w:rsid w:val="004E317F"/>
    <w:rsid w:val="00543550"/>
    <w:rsid w:val="0055467A"/>
    <w:rsid w:val="00576704"/>
    <w:rsid w:val="00576E83"/>
    <w:rsid w:val="005B45C8"/>
    <w:rsid w:val="005C0893"/>
    <w:rsid w:val="005C1758"/>
    <w:rsid w:val="006370C4"/>
    <w:rsid w:val="006667B0"/>
    <w:rsid w:val="00677884"/>
    <w:rsid w:val="00684D4B"/>
    <w:rsid w:val="006874D2"/>
    <w:rsid w:val="006B49AA"/>
    <w:rsid w:val="006D3CBC"/>
    <w:rsid w:val="006D53C9"/>
    <w:rsid w:val="006F5F6E"/>
    <w:rsid w:val="007308E8"/>
    <w:rsid w:val="00761BF4"/>
    <w:rsid w:val="00765C04"/>
    <w:rsid w:val="007A7C52"/>
    <w:rsid w:val="007C4EC4"/>
    <w:rsid w:val="007E1624"/>
    <w:rsid w:val="007F35F0"/>
    <w:rsid w:val="00826DEC"/>
    <w:rsid w:val="008D389B"/>
    <w:rsid w:val="00930719"/>
    <w:rsid w:val="009372F6"/>
    <w:rsid w:val="00942265"/>
    <w:rsid w:val="009721FE"/>
    <w:rsid w:val="00974CDF"/>
    <w:rsid w:val="009E06E3"/>
    <w:rsid w:val="00A30773"/>
    <w:rsid w:val="00A33C5B"/>
    <w:rsid w:val="00A76A36"/>
    <w:rsid w:val="00AD175E"/>
    <w:rsid w:val="00AD7661"/>
    <w:rsid w:val="00B02103"/>
    <w:rsid w:val="00B16D9F"/>
    <w:rsid w:val="00B44EE6"/>
    <w:rsid w:val="00B652B5"/>
    <w:rsid w:val="00B74901"/>
    <w:rsid w:val="00B802AC"/>
    <w:rsid w:val="00BB0098"/>
    <w:rsid w:val="00BC5E62"/>
    <w:rsid w:val="00BC72C0"/>
    <w:rsid w:val="00BE396E"/>
    <w:rsid w:val="00C53679"/>
    <w:rsid w:val="00C55829"/>
    <w:rsid w:val="00C667FD"/>
    <w:rsid w:val="00C77A4F"/>
    <w:rsid w:val="00CA6F5C"/>
    <w:rsid w:val="00CD4B62"/>
    <w:rsid w:val="00CF0240"/>
    <w:rsid w:val="00CF107B"/>
    <w:rsid w:val="00CF22CC"/>
    <w:rsid w:val="00D1152B"/>
    <w:rsid w:val="00D17701"/>
    <w:rsid w:val="00D45013"/>
    <w:rsid w:val="00DC3BE4"/>
    <w:rsid w:val="00DC419B"/>
    <w:rsid w:val="00E0138C"/>
    <w:rsid w:val="00E550AB"/>
    <w:rsid w:val="00E77E4A"/>
    <w:rsid w:val="00EB41BF"/>
    <w:rsid w:val="00EC7AFA"/>
    <w:rsid w:val="00ED1B56"/>
    <w:rsid w:val="00ED63C9"/>
    <w:rsid w:val="00EE1F03"/>
    <w:rsid w:val="00EF5296"/>
    <w:rsid w:val="00F0069C"/>
    <w:rsid w:val="00F108F4"/>
    <w:rsid w:val="00F81AE1"/>
    <w:rsid w:val="00F848DC"/>
    <w:rsid w:val="00FB64F1"/>
    <w:rsid w:val="00FE76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FFEF6"/>
  <w15:chartTrackingRefBased/>
  <w15:docId w15:val="{4FF998B2-C2AE-438E-9E89-00BEECBB9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1F03"/>
    <w:pPr>
      <w:ind w:left="720"/>
      <w:contextualSpacing/>
    </w:pPr>
  </w:style>
  <w:style w:type="table" w:styleId="TableGrid">
    <w:name w:val="Table Grid"/>
    <w:basedOn w:val="TableNormal"/>
    <w:uiPriority w:val="39"/>
    <w:rsid w:val="005435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9154E"/>
    <w:rPr>
      <w:sz w:val="16"/>
      <w:szCs w:val="16"/>
    </w:rPr>
  </w:style>
  <w:style w:type="paragraph" w:styleId="CommentText">
    <w:name w:val="annotation text"/>
    <w:basedOn w:val="Normal"/>
    <w:link w:val="CommentTextChar"/>
    <w:uiPriority w:val="99"/>
    <w:unhideWhenUsed/>
    <w:rsid w:val="0029154E"/>
    <w:pPr>
      <w:spacing w:line="240" w:lineRule="auto"/>
    </w:pPr>
    <w:rPr>
      <w:sz w:val="20"/>
      <w:szCs w:val="20"/>
    </w:rPr>
  </w:style>
  <w:style w:type="character" w:customStyle="1" w:styleId="CommentTextChar">
    <w:name w:val="Comment Text Char"/>
    <w:basedOn w:val="DefaultParagraphFont"/>
    <w:link w:val="CommentText"/>
    <w:uiPriority w:val="99"/>
    <w:rsid w:val="0029154E"/>
    <w:rPr>
      <w:sz w:val="20"/>
      <w:szCs w:val="20"/>
    </w:rPr>
  </w:style>
  <w:style w:type="paragraph" w:styleId="CommentSubject">
    <w:name w:val="annotation subject"/>
    <w:basedOn w:val="CommentText"/>
    <w:next w:val="CommentText"/>
    <w:link w:val="CommentSubjectChar"/>
    <w:uiPriority w:val="99"/>
    <w:semiHidden/>
    <w:unhideWhenUsed/>
    <w:rsid w:val="0029154E"/>
    <w:rPr>
      <w:b/>
      <w:bCs/>
    </w:rPr>
  </w:style>
  <w:style w:type="character" w:customStyle="1" w:styleId="CommentSubjectChar">
    <w:name w:val="Comment Subject Char"/>
    <w:basedOn w:val="CommentTextChar"/>
    <w:link w:val="CommentSubject"/>
    <w:uiPriority w:val="99"/>
    <w:semiHidden/>
    <w:rsid w:val="0029154E"/>
    <w:rPr>
      <w:b/>
      <w:bCs/>
      <w:sz w:val="20"/>
      <w:szCs w:val="20"/>
    </w:rPr>
  </w:style>
  <w:style w:type="paragraph" w:styleId="BalloonText">
    <w:name w:val="Balloon Text"/>
    <w:basedOn w:val="Normal"/>
    <w:link w:val="BalloonTextChar"/>
    <w:uiPriority w:val="99"/>
    <w:semiHidden/>
    <w:unhideWhenUsed/>
    <w:rsid w:val="002915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154E"/>
    <w:rPr>
      <w:rFonts w:ascii="Segoe UI" w:hAnsi="Segoe UI" w:cs="Segoe UI"/>
      <w:sz w:val="18"/>
      <w:szCs w:val="18"/>
    </w:rPr>
  </w:style>
  <w:style w:type="character" w:styleId="Hyperlink">
    <w:name w:val="Hyperlink"/>
    <w:basedOn w:val="DefaultParagraphFont"/>
    <w:uiPriority w:val="99"/>
    <w:unhideWhenUsed/>
    <w:rsid w:val="00CF22CC"/>
    <w:rPr>
      <w:color w:val="0000FF"/>
      <w:u w:val="single"/>
    </w:rPr>
  </w:style>
  <w:style w:type="paragraph" w:styleId="NormalWeb">
    <w:name w:val="Normal (Web)"/>
    <w:basedOn w:val="Normal"/>
    <w:uiPriority w:val="99"/>
    <w:unhideWhenUsed/>
    <w:rsid w:val="00CF22CC"/>
    <w:pPr>
      <w:spacing w:after="0" w:line="240" w:lineRule="auto"/>
    </w:pPr>
    <w:rPr>
      <w:rFonts w:ascii="Calibri" w:hAnsi="Calibri" w:cs="Calibri"/>
      <w:lang w:eastAsia="en-GB"/>
    </w:rPr>
  </w:style>
  <w:style w:type="character" w:customStyle="1" w:styleId="UnresolvedMention1">
    <w:name w:val="Unresolved Mention1"/>
    <w:basedOn w:val="DefaultParagraphFont"/>
    <w:uiPriority w:val="99"/>
    <w:semiHidden/>
    <w:unhideWhenUsed/>
    <w:rsid w:val="00F108F4"/>
    <w:rPr>
      <w:color w:val="605E5C"/>
      <w:shd w:val="clear" w:color="auto" w:fill="E1DFDD"/>
    </w:rPr>
  </w:style>
  <w:style w:type="character" w:styleId="FollowedHyperlink">
    <w:name w:val="FollowedHyperlink"/>
    <w:basedOn w:val="DefaultParagraphFont"/>
    <w:uiPriority w:val="99"/>
    <w:semiHidden/>
    <w:unhideWhenUsed/>
    <w:rsid w:val="00AD175E"/>
    <w:rPr>
      <w:color w:val="954F72" w:themeColor="followedHyperlink"/>
      <w:u w:val="single"/>
    </w:rPr>
  </w:style>
  <w:style w:type="paragraph" w:styleId="Revision">
    <w:name w:val="Revision"/>
    <w:hidden/>
    <w:uiPriority w:val="99"/>
    <w:semiHidden/>
    <w:rsid w:val="00CA6F5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222273">
      <w:bodyDiv w:val="1"/>
      <w:marLeft w:val="0"/>
      <w:marRight w:val="0"/>
      <w:marTop w:val="0"/>
      <w:marBottom w:val="0"/>
      <w:divBdr>
        <w:top w:val="none" w:sz="0" w:space="0" w:color="auto"/>
        <w:left w:val="none" w:sz="0" w:space="0" w:color="auto"/>
        <w:bottom w:val="none" w:sz="0" w:space="0" w:color="auto"/>
        <w:right w:val="none" w:sz="0" w:space="0" w:color="auto"/>
      </w:divBdr>
    </w:div>
    <w:div w:id="534928322">
      <w:bodyDiv w:val="1"/>
      <w:marLeft w:val="0"/>
      <w:marRight w:val="0"/>
      <w:marTop w:val="0"/>
      <w:marBottom w:val="0"/>
      <w:divBdr>
        <w:top w:val="none" w:sz="0" w:space="0" w:color="auto"/>
        <w:left w:val="none" w:sz="0" w:space="0" w:color="auto"/>
        <w:bottom w:val="none" w:sz="0" w:space="0" w:color="auto"/>
        <w:right w:val="none" w:sz="0" w:space="0" w:color="auto"/>
      </w:divBdr>
    </w:div>
    <w:div w:id="597252433">
      <w:bodyDiv w:val="1"/>
      <w:marLeft w:val="0"/>
      <w:marRight w:val="0"/>
      <w:marTop w:val="0"/>
      <w:marBottom w:val="0"/>
      <w:divBdr>
        <w:top w:val="none" w:sz="0" w:space="0" w:color="auto"/>
        <w:left w:val="none" w:sz="0" w:space="0" w:color="auto"/>
        <w:bottom w:val="none" w:sz="0" w:space="0" w:color="auto"/>
        <w:right w:val="none" w:sz="0" w:space="0" w:color="auto"/>
      </w:divBdr>
    </w:div>
    <w:div w:id="1509323555">
      <w:bodyDiv w:val="1"/>
      <w:marLeft w:val="0"/>
      <w:marRight w:val="0"/>
      <w:marTop w:val="0"/>
      <w:marBottom w:val="0"/>
      <w:divBdr>
        <w:top w:val="none" w:sz="0" w:space="0" w:color="auto"/>
        <w:left w:val="none" w:sz="0" w:space="0" w:color="auto"/>
        <w:bottom w:val="none" w:sz="0" w:space="0" w:color="auto"/>
        <w:right w:val="none" w:sz="0" w:space="0" w:color="auto"/>
      </w:divBdr>
    </w:div>
    <w:div w:id="1540388294">
      <w:bodyDiv w:val="1"/>
      <w:marLeft w:val="0"/>
      <w:marRight w:val="0"/>
      <w:marTop w:val="0"/>
      <w:marBottom w:val="0"/>
      <w:divBdr>
        <w:top w:val="none" w:sz="0" w:space="0" w:color="auto"/>
        <w:left w:val="none" w:sz="0" w:space="0" w:color="auto"/>
        <w:bottom w:val="none" w:sz="0" w:space="0" w:color="auto"/>
        <w:right w:val="none" w:sz="0" w:space="0" w:color="auto"/>
      </w:divBdr>
    </w:div>
    <w:div w:id="1753356431">
      <w:bodyDiv w:val="1"/>
      <w:marLeft w:val="0"/>
      <w:marRight w:val="0"/>
      <w:marTop w:val="0"/>
      <w:marBottom w:val="0"/>
      <w:divBdr>
        <w:top w:val="none" w:sz="0" w:space="0" w:color="auto"/>
        <w:left w:val="none" w:sz="0" w:space="0" w:color="auto"/>
        <w:bottom w:val="none" w:sz="0" w:space="0" w:color="auto"/>
        <w:right w:val="none" w:sz="0" w:space="0" w:color="auto"/>
      </w:divBdr>
    </w:div>
    <w:div w:id="1844052507">
      <w:bodyDiv w:val="1"/>
      <w:marLeft w:val="0"/>
      <w:marRight w:val="0"/>
      <w:marTop w:val="0"/>
      <w:marBottom w:val="0"/>
      <w:divBdr>
        <w:top w:val="none" w:sz="0" w:space="0" w:color="auto"/>
        <w:left w:val="none" w:sz="0" w:space="0" w:color="auto"/>
        <w:bottom w:val="none" w:sz="0" w:space="0" w:color="auto"/>
        <w:right w:val="none" w:sz="0" w:space="0" w:color="auto"/>
      </w:divBdr>
    </w:div>
    <w:div w:id="1932658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AF682A-2392-4937-9688-89D0AD90DC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4494</Words>
  <Characters>25618</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Mytton</dc:creator>
  <cp:keywords/>
  <dc:description/>
  <cp:lastModifiedBy>Oliver Mytton</cp:lastModifiedBy>
  <cp:revision>3</cp:revision>
  <dcterms:created xsi:type="dcterms:W3CDTF">2020-05-29T15:28:00Z</dcterms:created>
  <dcterms:modified xsi:type="dcterms:W3CDTF">2020-05-29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0cddd99-5872-33ce-bce5-07193f62afc3</vt:lpwstr>
  </property>
  <property fmtid="{D5CDD505-2E9C-101B-9397-08002B2CF9AE}" pid="4" name="Mendeley Citation Style_1">
    <vt:lpwstr>http://www.zotero.org/styles/plos-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